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48E" w:rsidRPr="00722DEF" w:rsidRDefault="00EF0FDB" w:rsidP="0033748E">
      <w:pPr>
        <w:pageBreakBefore/>
        <w:spacing w:line="480" w:lineRule="auto"/>
        <w:rPr>
          <w:rFonts w:ascii="Arial" w:hAnsi="Arial" w:cs="Arial"/>
          <w:color w:val="auto"/>
        </w:rPr>
      </w:pPr>
      <w:r>
        <w:rPr>
          <w:rFonts w:ascii="Arial" w:hAnsi="Arial" w:cs="Arial"/>
          <w:b/>
        </w:rPr>
        <w:t>Supplement Table 1</w:t>
      </w:r>
      <w:r w:rsidRPr="00A626F9">
        <w:rPr>
          <w:rFonts w:ascii="Arial" w:hAnsi="Arial" w:cs="Arial"/>
          <w:b/>
        </w:rPr>
        <w:t xml:space="preserve">: </w:t>
      </w:r>
      <w:r w:rsidR="0033748E" w:rsidRPr="00722DEF">
        <w:rPr>
          <w:rFonts w:ascii="Arial" w:hAnsi="Arial" w:cs="Arial"/>
        </w:rPr>
        <w:t>Association of anthropometric and metabolic parameters</w:t>
      </w:r>
      <w:r w:rsidR="0033748E">
        <w:rPr>
          <w:rFonts w:ascii="Arial" w:hAnsi="Arial" w:cs="Arial"/>
        </w:rPr>
        <w:t xml:space="preserve"> with i</w:t>
      </w:r>
      <w:r w:rsidR="0033748E" w:rsidRPr="00722DEF">
        <w:rPr>
          <w:rFonts w:ascii="Arial" w:hAnsi="Arial" w:cs="Arial"/>
        </w:rPr>
        <w:t>nsulin secretion and sensitivity and plasma IL-1β</w:t>
      </w:r>
      <w:r w:rsidR="0033748E">
        <w:rPr>
          <w:rFonts w:ascii="Arial" w:hAnsi="Arial" w:cs="Arial"/>
        </w:rPr>
        <w:t xml:space="preserve"> and </w:t>
      </w:r>
      <w:r w:rsidR="0033748E" w:rsidRPr="00722DEF">
        <w:rPr>
          <w:rFonts w:ascii="Arial" w:hAnsi="Arial" w:cs="Arial"/>
        </w:rPr>
        <w:t>IL-Ra</w:t>
      </w:r>
      <w:r w:rsidR="00157081">
        <w:rPr>
          <w:rFonts w:ascii="Arial" w:hAnsi="Arial" w:cs="Arial"/>
        </w:rPr>
        <w:t xml:space="preserve"> in 81 overweight and obese subjects (N=48 women and N=33 men)</w:t>
      </w:r>
    </w:p>
    <w:tbl>
      <w:tblPr>
        <w:tblW w:w="12341" w:type="dxa"/>
        <w:tblBorders>
          <w:top w:val="single" w:sz="4" w:space="0" w:color="000001"/>
          <w:left w:val="nil"/>
          <w:bottom w:val="single" w:sz="4" w:space="0" w:color="000001"/>
          <w:right w:val="nil"/>
          <w:insideH w:val="single" w:sz="4" w:space="0" w:color="000001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038"/>
        <w:gridCol w:w="1008"/>
        <w:gridCol w:w="16"/>
        <w:gridCol w:w="916"/>
        <w:gridCol w:w="721"/>
        <w:gridCol w:w="555"/>
        <w:gridCol w:w="950"/>
        <w:gridCol w:w="467"/>
        <w:gridCol w:w="1276"/>
        <w:gridCol w:w="233"/>
        <w:gridCol w:w="901"/>
        <w:gridCol w:w="626"/>
        <w:gridCol w:w="508"/>
        <w:gridCol w:w="950"/>
        <w:gridCol w:w="61"/>
        <w:gridCol w:w="950"/>
        <w:gridCol w:w="165"/>
      </w:tblGrid>
      <w:tr w:rsidR="005A3357" w:rsidRPr="008C3E80" w:rsidTr="005A3357">
        <w:trPr>
          <w:cantSplit/>
          <w:trHeight w:val="794"/>
        </w:trPr>
        <w:tc>
          <w:tcPr>
            <w:tcW w:w="2038" w:type="dxa"/>
            <w:tcBorders>
              <w:top w:val="single" w:sz="4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:rsidR="005A3357" w:rsidRPr="00A52B59" w:rsidRDefault="005A3357" w:rsidP="00CA17D4">
            <w:pPr>
              <w:spacing w:after="0" w:line="100" w:lineRule="atLeast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 xml:space="preserve">Parameters </w:t>
            </w:r>
          </w:p>
        </w:tc>
        <w:tc>
          <w:tcPr>
            <w:tcW w:w="1008" w:type="dxa"/>
            <w:tcBorders>
              <w:top w:val="single" w:sz="4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:rsidR="005A3357" w:rsidRPr="00A52B59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A52B59">
              <w:rPr>
                <w:rFonts w:ascii="Arial" w:hAnsi="Arial" w:cs="Arial"/>
                <w:color w:val="auto"/>
              </w:rPr>
              <w:t>QUICKI</w:t>
            </w:r>
          </w:p>
        </w:tc>
        <w:tc>
          <w:tcPr>
            <w:tcW w:w="932" w:type="dxa"/>
            <w:gridSpan w:val="2"/>
            <w:tcBorders>
              <w:top w:val="single" w:sz="4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:rsidR="005A3357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A52B59">
              <w:rPr>
                <w:rFonts w:ascii="Arial" w:hAnsi="Arial" w:cs="Arial"/>
                <w:color w:val="auto"/>
              </w:rPr>
              <w:t>Log</w:t>
            </w:r>
            <w:r w:rsidRPr="00A52B59">
              <w:rPr>
                <w:rFonts w:ascii="Arial" w:hAnsi="Arial" w:cs="Arial"/>
                <w:color w:val="auto"/>
                <w:vertAlign w:val="subscript"/>
              </w:rPr>
              <w:t>10</w:t>
            </w:r>
            <w:r w:rsidRPr="00A52B59">
              <w:rPr>
                <w:rFonts w:ascii="Arial" w:hAnsi="Arial" w:cs="Arial"/>
                <w:color w:val="auto"/>
              </w:rPr>
              <w:t xml:space="preserve"> </w:t>
            </w:r>
          </w:p>
          <w:p w:rsidR="005A3357" w:rsidRPr="00A52B59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[</w:t>
            </w:r>
            <w:r w:rsidRPr="00A52B59">
              <w:rPr>
                <w:rFonts w:ascii="Arial" w:hAnsi="Arial" w:cs="Arial"/>
                <w:color w:val="auto"/>
              </w:rPr>
              <w:t>M/I</w:t>
            </w:r>
            <w:r>
              <w:rPr>
                <w:rFonts w:ascii="Arial" w:hAnsi="Arial" w:cs="Arial"/>
                <w:color w:val="auto"/>
              </w:rPr>
              <w:t>]</w:t>
            </w:r>
          </w:p>
        </w:tc>
        <w:tc>
          <w:tcPr>
            <w:tcW w:w="1276" w:type="dxa"/>
            <w:gridSpan w:val="2"/>
            <w:tcBorders>
              <w:top w:val="single" w:sz="4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:rsidR="005A3357" w:rsidRPr="00076D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076D35">
              <w:rPr>
                <w:rFonts w:ascii="Arial" w:hAnsi="Arial" w:cs="Arial"/>
                <w:color w:val="auto"/>
              </w:rPr>
              <w:t>Log</w:t>
            </w:r>
            <w:r w:rsidRPr="00076D35">
              <w:rPr>
                <w:rFonts w:ascii="Arial" w:hAnsi="Arial" w:cs="Arial"/>
                <w:color w:val="auto"/>
                <w:vertAlign w:val="subscript"/>
              </w:rPr>
              <w:t>10</w:t>
            </w:r>
            <w:r w:rsidRPr="00076D35">
              <w:rPr>
                <w:rFonts w:ascii="Arial" w:hAnsi="Arial" w:cs="Arial"/>
                <w:color w:val="auto"/>
              </w:rPr>
              <w:t xml:space="preserve"> </w:t>
            </w:r>
          </w:p>
          <w:p w:rsidR="005A3357" w:rsidRPr="00076D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[</w:t>
            </w:r>
            <w:r w:rsidRPr="00076D35">
              <w:rPr>
                <w:rFonts w:ascii="Arial" w:hAnsi="Arial" w:cs="Arial"/>
                <w:color w:val="auto"/>
              </w:rPr>
              <w:t>1</w:t>
            </w:r>
            <w:r w:rsidRPr="00076D35">
              <w:rPr>
                <w:rFonts w:ascii="Arial" w:hAnsi="Arial" w:cs="Arial"/>
                <w:color w:val="auto"/>
                <w:vertAlign w:val="superscript"/>
              </w:rPr>
              <w:t xml:space="preserve">st </w:t>
            </w:r>
            <w:r w:rsidRPr="00076D35">
              <w:rPr>
                <w:rFonts w:ascii="Arial" w:hAnsi="Arial" w:cs="Arial"/>
                <w:color w:val="auto"/>
              </w:rPr>
              <w:t>phase insulin secretion</w:t>
            </w:r>
            <w:r>
              <w:rPr>
                <w:rFonts w:ascii="Arial" w:hAnsi="Arial" w:cs="Arial"/>
                <w:color w:val="auto"/>
              </w:rPr>
              <w:t>]</w:t>
            </w:r>
          </w:p>
        </w:tc>
        <w:tc>
          <w:tcPr>
            <w:tcW w:w="1417" w:type="dxa"/>
            <w:gridSpan w:val="2"/>
            <w:tcBorders>
              <w:top w:val="single" w:sz="4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:rsidR="005A3357" w:rsidRPr="00076D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076D35">
              <w:rPr>
                <w:rFonts w:ascii="Arial" w:hAnsi="Arial" w:cs="Arial"/>
                <w:color w:val="auto"/>
              </w:rPr>
              <w:t>Log</w:t>
            </w:r>
            <w:r w:rsidRPr="00076D35">
              <w:rPr>
                <w:rFonts w:ascii="Arial" w:hAnsi="Arial" w:cs="Arial"/>
                <w:color w:val="auto"/>
                <w:vertAlign w:val="subscript"/>
              </w:rPr>
              <w:t>10</w:t>
            </w:r>
            <w:r w:rsidRPr="00076D35">
              <w:rPr>
                <w:rFonts w:ascii="Arial" w:hAnsi="Arial" w:cs="Arial"/>
                <w:color w:val="auto"/>
              </w:rPr>
              <w:t xml:space="preserve"> </w:t>
            </w:r>
          </w:p>
          <w:p w:rsidR="005A3357" w:rsidRPr="00076D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[</w:t>
            </w:r>
            <w:r w:rsidRPr="00076D35">
              <w:rPr>
                <w:rFonts w:ascii="Arial" w:hAnsi="Arial" w:cs="Arial"/>
                <w:color w:val="auto"/>
              </w:rPr>
              <w:t>2</w:t>
            </w:r>
            <w:r w:rsidRPr="00076D35">
              <w:rPr>
                <w:rFonts w:ascii="Arial" w:hAnsi="Arial" w:cs="Arial"/>
                <w:color w:val="auto"/>
                <w:vertAlign w:val="superscript"/>
              </w:rPr>
              <w:t>nd</w:t>
            </w:r>
            <w:r w:rsidRPr="00076D35">
              <w:rPr>
                <w:rFonts w:ascii="Arial" w:hAnsi="Arial" w:cs="Arial"/>
                <w:color w:val="auto"/>
              </w:rPr>
              <w:t xml:space="preserve"> phase insulin secretion</w:t>
            </w:r>
            <w:r>
              <w:rPr>
                <w:rFonts w:ascii="Arial" w:hAnsi="Arial" w:cs="Arial"/>
                <w:color w:val="auto"/>
              </w:rPr>
              <w:t>]</w:t>
            </w:r>
          </w:p>
        </w:tc>
        <w:tc>
          <w:tcPr>
            <w:tcW w:w="1276" w:type="dxa"/>
            <w:tcBorders>
              <w:top w:val="single" w:sz="4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:rsidR="005A3357" w:rsidRPr="00076D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076D35">
              <w:rPr>
                <w:rFonts w:ascii="Arial" w:hAnsi="Arial" w:cs="Arial"/>
                <w:color w:val="auto"/>
              </w:rPr>
              <w:t>Log</w:t>
            </w:r>
            <w:r w:rsidRPr="00076D35">
              <w:rPr>
                <w:rFonts w:ascii="Arial" w:hAnsi="Arial" w:cs="Arial"/>
                <w:color w:val="auto"/>
                <w:vertAlign w:val="subscript"/>
              </w:rPr>
              <w:t>10</w:t>
            </w:r>
            <w:r w:rsidRPr="00076D35">
              <w:rPr>
                <w:rFonts w:ascii="Arial" w:hAnsi="Arial" w:cs="Arial"/>
                <w:color w:val="auto"/>
              </w:rPr>
              <w:t xml:space="preserve"> </w:t>
            </w:r>
          </w:p>
          <w:p w:rsidR="005A3357" w:rsidRPr="00076D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[</w:t>
            </w:r>
            <w:r w:rsidRPr="00076D35">
              <w:rPr>
                <w:rFonts w:ascii="Arial" w:hAnsi="Arial" w:cs="Arial"/>
                <w:color w:val="auto"/>
              </w:rPr>
              <w:t>Total insulin secretion</w:t>
            </w:r>
            <w:r>
              <w:rPr>
                <w:rFonts w:ascii="Arial" w:hAnsi="Arial" w:cs="Arial"/>
                <w:color w:val="auto"/>
              </w:rPr>
              <w:t>]</w:t>
            </w:r>
          </w:p>
        </w:tc>
        <w:tc>
          <w:tcPr>
            <w:tcW w:w="1134" w:type="dxa"/>
            <w:gridSpan w:val="2"/>
            <w:tcBorders>
              <w:top w:val="single" w:sz="4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:rsidR="005A3357" w:rsidRPr="00076D35" w:rsidRDefault="005A3357" w:rsidP="00CA17D4">
            <w:pPr>
              <w:spacing w:after="0" w:line="100" w:lineRule="atLeast"/>
              <w:ind w:left="-97" w:firstLine="97"/>
              <w:jc w:val="center"/>
              <w:rPr>
                <w:rFonts w:ascii="Arial" w:hAnsi="Arial" w:cs="Arial"/>
                <w:color w:val="auto"/>
                <w:lang w:val="fr-FR"/>
              </w:rPr>
            </w:pPr>
            <w:r w:rsidRPr="00076D35">
              <w:rPr>
                <w:rFonts w:ascii="Arial" w:hAnsi="Arial" w:cs="Arial"/>
                <w:color w:val="auto"/>
                <w:lang w:val="fr-FR"/>
              </w:rPr>
              <w:t>Log</w:t>
            </w:r>
            <w:r w:rsidRPr="00076D35">
              <w:rPr>
                <w:rFonts w:ascii="Arial" w:hAnsi="Arial" w:cs="Arial"/>
                <w:color w:val="auto"/>
                <w:vertAlign w:val="subscript"/>
                <w:lang w:val="fr-FR"/>
              </w:rPr>
              <w:t>10</w:t>
            </w:r>
            <w:r w:rsidRPr="00076D35">
              <w:rPr>
                <w:rFonts w:ascii="Arial" w:hAnsi="Arial" w:cs="Arial"/>
                <w:color w:val="auto"/>
                <w:lang w:val="fr-FR"/>
              </w:rPr>
              <w:t xml:space="preserve"> </w:t>
            </w:r>
          </w:p>
          <w:p w:rsidR="005A3357" w:rsidRPr="00076D35" w:rsidRDefault="005A3357" w:rsidP="00CA17D4">
            <w:pPr>
              <w:spacing w:after="0" w:line="100" w:lineRule="atLeast"/>
              <w:ind w:left="-97" w:firstLine="97"/>
              <w:jc w:val="center"/>
              <w:rPr>
                <w:rFonts w:ascii="Arial" w:hAnsi="Arial" w:cs="Arial"/>
                <w:color w:val="auto"/>
                <w:lang w:val="fr-FR"/>
              </w:rPr>
            </w:pPr>
            <w:r>
              <w:rPr>
                <w:rFonts w:ascii="Arial" w:hAnsi="Arial" w:cs="Arial"/>
                <w:color w:val="auto"/>
                <w:lang w:val="fr-FR"/>
              </w:rPr>
              <w:t>[Total p</w:t>
            </w:r>
            <w:r w:rsidRPr="00076D35">
              <w:rPr>
                <w:rFonts w:ascii="Arial" w:hAnsi="Arial" w:cs="Arial"/>
                <w:color w:val="auto"/>
                <w:lang w:val="fr-FR"/>
              </w:rPr>
              <w:t>lasma C-peptide</w:t>
            </w:r>
            <w:r>
              <w:rPr>
                <w:rFonts w:ascii="Arial" w:hAnsi="Arial" w:cs="Arial"/>
                <w:color w:val="auto"/>
                <w:lang w:val="fr-FR"/>
              </w:rPr>
              <w:t>]</w:t>
            </w:r>
          </w:p>
        </w:tc>
        <w:tc>
          <w:tcPr>
            <w:tcW w:w="1134" w:type="dxa"/>
            <w:gridSpan w:val="2"/>
            <w:tcBorders>
              <w:top w:val="single" w:sz="4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:rsidR="005A3357" w:rsidRPr="00076D35" w:rsidRDefault="005A3357" w:rsidP="00CA17D4">
            <w:pPr>
              <w:spacing w:after="0" w:line="100" w:lineRule="atLeast"/>
              <w:ind w:left="-97" w:firstLine="97"/>
              <w:jc w:val="center"/>
              <w:rPr>
                <w:rFonts w:ascii="Arial" w:hAnsi="Arial" w:cs="Arial"/>
                <w:color w:val="auto"/>
              </w:rPr>
            </w:pPr>
            <w:r w:rsidRPr="00076D35">
              <w:rPr>
                <w:rFonts w:ascii="Arial" w:hAnsi="Arial" w:cs="Arial"/>
                <w:color w:val="auto"/>
              </w:rPr>
              <w:t>Log</w:t>
            </w:r>
            <w:r w:rsidRPr="00076D35">
              <w:rPr>
                <w:rFonts w:ascii="Arial" w:hAnsi="Arial" w:cs="Arial"/>
                <w:color w:val="auto"/>
                <w:vertAlign w:val="subscript"/>
              </w:rPr>
              <w:t>10</w:t>
            </w:r>
            <w:r w:rsidRPr="00076D35">
              <w:rPr>
                <w:rFonts w:ascii="Arial" w:hAnsi="Arial" w:cs="Arial"/>
                <w:color w:val="auto"/>
              </w:rPr>
              <w:t xml:space="preserve"> </w:t>
            </w:r>
          </w:p>
          <w:p w:rsidR="005A3357" w:rsidRPr="00076D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  <w:lang w:val="fr-FR"/>
              </w:rPr>
            </w:pPr>
            <w:r>
              <w:rPr>
                <w:rFonts w:ascii="Arial" w:hAnsi="Arial" w:cs="Arial"/>
                <w:color w:val="auto"/>
              </w:rPr>
              <w:t>[P</w:t>
            </w:r>
            <w:r w:rsidRPr="00076D35">
              <w:rPr>
                <w:rFonts w:ascii="Arial" w:hAnsi="Arial" w:cs="Arial"/>
                <w:color w:val="auto"/>
              </w:rPr>
              <w:t>lasma IL-1β</w:t>
            </w:r>
            <w:r>
              <w:rPr>
                <w:rFonts w:ascii="Arial" w:hAnsi="Arial" w:cs="Arial"/>
                <w:color w:val="auto"/>
              </w:rPr>
              <w:t>]</w:t>
            </w:r>
          </w:p>
        </w:tc>
        <w:tc>
          <w:tcPr>
            <w:tcW w:w="1011" w:type="dxa"/>
            <w:gridSpan w:val="2"/>
            <w:tcBorders>
              <w:top w:val="single" w:sz="4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:rsidR="005A3357" w:rsidRPr="00076D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  <w:lang w:val="fr-FR"/>
              </w:rPr>
            </w:pPr>
            <w:r w:rsidRPr="00076D35">
              <w:rPr>
                <w:rFonts w:ascii="Arial" w:hAnsi="Arial" w:cs="Arial"/>
                <w:color w:val="auto"/>
                <w:lang w:val="fr-FR"/>
              </w:rPr>
              <w:t>Log</w:t>
            </w:r>
            <w:r w:rsidRPr="00076D35">
              <w:rPr>
                <w:rFonts w:ascii="Arial" w:hAnsi="Arial" w:cs="Arial"/>
                <w:color w:val="auto"/>
                <w:vertAlign w:val="subscript"/>
                <w:lang w:val="fr-FR"/>
              </w:rPr>
              <w:t>10</w:t>
            </w:r>
            <w:r w:rsidRPr="00076D35">
              <w:rPr>
                <w:rFonts w:ascii="Arial" w:hAnsi="Arial" w:cs="Arial"/>
                <w:color w:val="auto"/>
                <w:lang w:val="fr-FR"/>
              </w:rPr>
              <w:t xml:space="preserve"> </w:t>
            </w:r>
          </w:p>
          <w:p w:rsidR="005A3357" w:rsidRPr="00076D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  <w:lang w:val="fr-FR"/>
              </w:rPr>
            </w:pPr>
            <w:r>
              <w:rPr>
                <w:rFonts w:ascii="Arial" w:hAnsi="Arial" w:cs="Arial"/>
                <w:color w:val="auto"/>
                <w:lang w:val="fr-FR"/>
              </w:rPr>
              <w:t>[</w:t>
            </w:r>
            <w:r w:rsidRPr="00076D35">
              <w:rPr>
                <w:rFonts w:ascii="Arial" w:hAnsi="Arial" w:cs="Arial"/>
                <w:color w:val="auto"/>
                <w:lang w:val="fr-FR"/>
              </w:rPr>
              <w:t xml:space="preserve">Plasma </w:t>
            </w:r>
          </w:p>
          <w:p w:rsidR="005A3357" w:rsidRPr="00076D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  <w:lang w:val="fr-FR"/>
              </w:rPr>
            </w:pPr>
            <w:r w:rsidRPr="00076D35">
              <w:rPr>
                <w:rFonts w:ascii="Arial" w:hAnsi="Arial" w:cs="Arial"/>
                <w:color w:val="auto"/>
                <w:lang w:val="fr-FR"/>
              </w:rPr>
              <w:t>IL-1Ra</w:t>
            </w:r>
            <w:r>
              <w:rPr>
                <w:rFonts w:ascii="Arial" w:hAnsi="Arial" w:cs="Arial"/>
                <w:color w:val="auto"/>
                <w:lang w:val="fr-FR"/>
              </w:rPr>
              <w:t>]</w:t>
            </w:r>
          </w:p>
        </w:tc>
        <w:tc>
          <w:tcPr>
            <w:tcW w:w="1115" w:type="dxa"/>
            <w:gridSpan w:val="2"/>
            <w:tcBorders>
              <w:top w:val="single" w:sz="4" w:space="0" w:color="000001"/>
              <w:left w:val="nil"/>
              <w:bottom w:val="single" w:sz="4" w:space="0" w:color="000001"/>
              <w:right w:val="nil"/>
            </w:tcBorders>
            <w:shd w:val="clear" w:color="auto" w:fill="FFFFFF"/>
          </w:tcPr>
          <w:p w:rsidR="005A3357" w:rsidRPr="00972391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  <w:vertAlign w:val="subscript"/>
                <w:lang w:val="fr-FR"/>
              </w:rPr>
            </w:pPr>
            <w:r w:rsidRPr="00972391">
              <w:rPr>
                <w:rFonts w:ascii="Arial" w:hAnsi="Arial" w:cs="Arial"/>
                <w:color w:val="auto"/>
                <w:lang w:val="fr-FR"/>
              </w:rPr>
              <w:t>Log</w:t>
            </w:r>
            <w:r w:rsidRPr="00972391">
              <w:rPr>
                <w:rFonts w:ascii="Arial" w:hAnsi="Arial" w:cs="Arial"/>
                <w:color w:val="auto"/>
                <w:vertAlign w:val="subscript"/>
                <w:lang w:val="fr-FR"/>
              </w:rPr>
              <w:t xml:space="preserve">10 </w:t>
            </w:r>
          </w:p>
          <w:p w:rsidR="005A3357" w:rsidRPr="00972391" w:rsidRDefault="005A3357" w:rsidP="00CA17D4">
            <w:pPr>
              <w:spacing w:after="0" w:line="100" w:lineRule="atLeast"/>
              <w:jc w:val="center"/>
              <w:rPr>
                <w:rFonts w:ascii="Arial" w:eastAsia="Times New Roman" w:hAnsi="Arial" w:cs="Arial"/>
                <w:color w:val="auto"/>
                <w:lang w:val="fr-CA" w:eastAsia="ja-JP"/>
              </w:rPr>
            </w:pPr>
            <w:r w:rsidRPr="00972391">
              <w:rPr>
                <w:rFonts w:ascii="Arial" w:hAnsi="Arial" w:cs="Arial"/>
                <w:color w:val="auto"/>
                <w:lang w:val="fr-FR"/>
              </w:rPr>
              <w:t>[</w:t>
            </w:r>
            <w:r w:rsidRPr="00972391">
              <w:rPr>
                <w:rFonts w:ascii="Arial" w:eastAsia="Times New Roman" w:hAnsi="Arial" w:cs="Arial"/>
                <w:color w:val="auto"/>
                <w:lang w:val="fr-CA" w:eastAsia="ja-JP"/>
              </w:rPr>
              <w:t>IL-1Ra/</w:t>
            </w:r>
          </w:p>
          <w:p w:rsidR="005A3357" w:rsidRPr="00076D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  <w:lang w:val="fr-FR"/>
              </w:rPr>
            </w:pPr>
            <w:r w:rsidRPr="00972391">
              <w:rPr>
                <w:rFonts w:ascii="Arial" w:eastAsia="Times New Roman" w:hAnsi="Arial" w:cs="Arial"/>
                <w:color w:val="auto"/>
                <w:lang w:val="fr-CA" w:eastAsia="ja-JP"/>
              </w:rPr>
              <w:t>IL-1</w:t>
            </w:r>
            <w:r w:rsidRPr="00972391">
              <w:rPr>
                <w:rFonts w:ascii="Arial" w:eastAsia="Times New Roman" w:hAnsi="Arial" w:cs="Arial"/>
                <w:color w:val="auto"/>
                <w:lang w:val="en-US" w:eastAsia="ja-JP"/>
              </w:rPr>
              <w:t>β</w:t>
            </w:r>
            <w:r w:rsidRPr="00972391">
              <w:rPr>
                <w:rFonts w:ascii="Arial" w:eastAsia="Times New Roman" w:hAnsi="Arial" w:cs="Arial"/>
                <w:color w:val="auto"/>
                <w:lang w:val="fr-CA" w:eastAsia="ja-JP"/>
              </w:rPr>
              <w:t>]</w:t>
            </w:r>
          </w:p>
        </w:tc>
      </w:tr>
      <w:tr w:rsidR="0033748E" w:rsidRPr="00BE7535" w:rsidTr="005A3357">
        <w:trPr>
          <w:gridAfter w:val="1"/>
          <w:wAfter w:w="165" w:type="dxa"/>
          <w:cantSplit/>
          <w:trHeight w:val="249"/>
        </w:trPr>
        <w:tc>
          <w:tcPr>
            <w:tcW w:w="3062" w:type="dxa"/>
            <w:gridSpan w:val="3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</w:tcPr>
          <w:p w:rsidR="0033748E" w:rsidRPr="006C4E78" w:rsidRDefault="0033748E" w:rsidP="00CA17D4">
            <w:pPr>
              <w:spacing w:after="0" w:line="100" w:lineRule="atLeast"/>
              <w:jc w:val="both"/>
              <w:rPr>
                <w:rFonts w:ascii="Arial" w:hAnsi="Arial" w:cs="Arial"/>
                <w:b/>
                <w:color w:val="auto"/>
                <w:u w:val="single"/>
              </w:rPr>
            </w:pPr>
            <w:r>
              <w:rPr>
                <w:rFonts w:ascii="Arial" w:hAnsi="Arial" w:cs="Arial"/>
                <w:i/>
                <w:color w:val="auto"/>
                <w:u w:val="single"/>
              </w:rPr>
              <w:t>Anthropometric parameters</w:t>
            </w:r>
          </w:p>
        </w:tc>
        <w:tc>
          <w:tcPr>
            <w:tcW w:w="1637" w:type="dxa"/>
            <w:gridSpan w:val="2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</w:tcPr>
          <w:p w:rsidR="0033748E" w:rsidRPr="00BE7535" w:rsidRDefault="0033748E" w:rsidP="00CA17D4">
            <w:pPr>
              <w:spacing w:after="0" w:line="100" w:lineRule="atLeast"/>
              <w:jc w:val="both"/>
              <w:rPr>
                <w:rFonts w:ascii="Arial" w:hAnsi="Arial" w:cs="Arial"/>
                <w:b/>
                <w:color w:val="auto"/>
                <w:u w:val="single"/>
              </w:rPr>
            </w:pPr>
          </w:p>
        </w:tc>
        <w:tc>
          <w:tcPr>
            <w:tcW w:w="1505" w:type="dxa"/>
            <w:gridSpan w:val="2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</w:tcPr>
          <w:p w:rsidR="0033748E" w:rsidRPr="00BE7535" w:rsidRDefault="0033748E" w:rsidP="00CA17D4">
            <w:pPr>
              <w:spacing w:after="0" w:line="100" w:lineRule="atLeast"/>
              <w:jc w:val="both"/>
              <w:rPr>
                <w:rFonts w:ascii="Arial" w:hAnsi="Arial" w:cs="Arial"/>
                <w:b/>
                <w:color w:val="auto"/>
                <w:u w:val="single"/>
              </w:rPr>
            </w:pPr>
          </w:p>
        </w:tc>
        <w:tc>
          <w:tcPr>
            <w:tcW w:w="1976" w:type="dxa"/>
            <w:gridSpan w:val="3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</w:tcPr>
          <w:p w:rsidR="0033748E" w:rsidRPr="00BE7535" w:rsidRDefault="0033748E" w:rsidP="00CA17D4">
            <w:pPr>
              <w:spacing w:after="0" w:line="100" w:lineRule="atLeast"/>
              <w:jc w:val="both"/>
              <w:rPr>
                <w:rFonts w:ascii="Arial" w:hAnsi="Arial" w:cs="Arial"/>
                <w:b/>
                <w:color w:val="auto"/>
                <w:u w:val="single"/>
              </w:rPr>
            </w:pPr>
          </w:p>
        </w:tc>
        <w:tc>
          <w:tcPr>
            <w:tcW w:w="1527" w:type="dxa"/>
            <w:gridSpan w:val="2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</w:tcPr>
          <w:p w:rsidR="0033748E" w:rsidRPr="00BE7535" w:rsidRDefault="0033748E" w:rsidP="00CA17D4">
            <w:pPr>
              <w:spacing w:after="0" w:line="100" w:lineRule="atLeast"/>
              <w:jc w:val="both"/>
              <w:rPr>
                <w:rFonts w:ascii="Arial" w:hAnsi="Arial" w:cs="Arial"/>
                <w:b/>
                <w:color w:val="auto"/>
                <w:u w:val="single"/>
              </w:rPr>
            </w:pPr>
          </w:p>
        </w:tc>
        <w:tc>
          <w:tcPr>
            <w:tcW w:w="1458" w:type="dxa"/>
            <w:gridSpan w:val="2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</w:tcPr>
          <w:p w:rsidR="0033748E" w:rsidRPr="00BE7535" w:rsidRDefault="0033748E" w:rsidP="00CA17D4">
            <w:pPr>
              <w:spacing w:after="0" w:line="100" w:lineRule="atLeast"/>
              <w:jc w:val="both"/>
              <w:rPr>
                <w:rFonts w:ascii="Arial" w:hAnsi="Arial" w:cs="Arial"/>
                <w:b/>
                <w:color w:val="auto"/>
                <w:u w:val="single"/>
              </w:rPr>
            </w:pPr>
          </w:p>
        </w:tc>
        <w:tc>
          <w:tcPr>
            <w:tcW w:w="1011" w:type="dxa"/>
            <w:gridSpan w:val="2"/>
            <w:tcBorders>
              <w:top w:val="single" w:sz="4" w:space="0" w:color="000001"/>
              <w:left w:val="nil"/>
              <w:bottom w:val="nil"/>
              <w:right w:val="nil"/>
            </w:tcBorders>
            <w:shd w:val="clear" w:color="auto" w:fill="FFFFFF"/>
          </w:tcPr>
          <w:p w:rsidR="0033748E" w:rsidRPr="00BE7535" w:rsidRDefault="0033748E" w:rsidP="00CA17D4">
            <w:pPr>
              <w:spacing w:after="0" w:line="100" w:lineRule="atLeast"/>
              <w:jc w:val="both"/>
              <w:rPr>
                <w:rFonts w:ascii="Arial" w:hAnsi="Arial" w:cs="Arial"/>
                <w:b/>
                <w:color w:val="auto"/>
                <w:u w:val="single"/>
              </w:rPr>
            </w:pPr>
          </w:p>
        </w:tc>
      </w:tr>
      <w:tr w:rsidR="005A3357" w:rsidRPr="00FA40BC" w:rsidTr="005A3357">
        <w:trPr>
          <w:cantSplit/>
          <w:trHeight w:val="278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FA40BC" w:rsidRDefault="005A3357" w:rsidP="00CA17D4">
            <w:pPr>
              <w:spacing w:after="0" w:line="100" w:lineRule="atLeast"/>
              <w:rPr>
                <w:rFonts w:ascii="Arial" w:hAnsi="Arial" w:cs="Arial"/>
                <w:color w:val="auto"/>
              </w:rPr>
            </w:pPr>
            <w:r w:rsidRPr="00FA40BC">
              <w:rPr>
                <w:rFonts w:ascii="Arial" w:hAnsi="Arial" w:cs="Arial"/>
                <w:color w:val="auto"/>
              </w:rPr>
              <w:t>Weigh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39**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50*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32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51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48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47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04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39**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31**</w:t>
            </w:r>
          </w:p>
        </w:tc>
      </w:tr>
      <w:tr w:rsidR="005A3357" w:rsidRPr="00FA40BC" w:rsidTr="005A3357">
        <w:trPr>
          <w:cantSplit/>
          <w:trHeight w:val="259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FA40BC" w:rsidRDefault="005A3357" w:rsidP="00CA17D4">
            <w:pPr>
              <w:spacing w:after="0" w:line="100" w:lineRule="atLeast"/>
              <w:rPr>
                <w:rFonts w:ascii="Arial" w:hAnsi="Arial" w:cs="Arial"/>
                <w:color w:val="auto"/>
              </w:rPr>
            </w:pPr>
            <w:r w:rsidRPr="00FA40BC">
              <w:rPr>
                <w:rFonts w:ascii="Arial" w:hAnsi="Arial" w:cs="Arial"/>
                <w:color w:val="auto"/>
              </w:rPr>
              <w:t>BMI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36**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48*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27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46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42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44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04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45**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31**</w:t>
            </w:r>
          </w:p>
        </w:tc>
      </w:tr>
      <w:tr w:rsidR="005A3357" w:rsidRPr="00FA40BC" w:rsidTr="005A3357">
        <w:trPr>
          <w:cantSplit/>
          <w:trHeight w:val="239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41506F" w:rsidRDefault="005A3357" w:rsidP="00CA17D4">
            <w:pPr>
              <w:spacing w:after="0" w:line="100" w:lineRule="atLeast"/>
              <w:rPr>
                <w:rFonts w:ascii="Arial" w:hAnsi="Arial" w:cs="Arial"/>
                <w:color w:val="auto"/>
              </w:rPr>
            </w:pPr>
            <w:r w:rsidRPr="0041506F">
              <w:rPr>
                <w:rFonts w:ascii="Arial" w:hAnsi="Arial" w:cs="Arial"/>
                <w:color w:val="auto"/>
              </w:rPr>
              <w:t>Total fa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28**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44*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25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39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37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47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05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50**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34**</w:t>
            </w:r>
          </w:p>
        </w:tc>
      </w:tr>
      <w:tr w:rsidR="005A3357" w:rsidRPr="00FA40BC" w:rsidTr="005A3357">
        <w:trPr>
          <w:cantSplit/>
          <w:trHeight w:val="259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41506F" w:rsidRDefault="005A3357" w:rsidP="00CA17D4">
            <w:pPr>
              <w:spacing w:after="0" w:line="100" w:lineRule="atLeast"/>
              <w:rPr>
                <w:rFonts w:ascii="Arial" w:hAnsi="Arial" w:cs="Arial"/>
                <w:color w:val="auto"/>
              </w:rPr>
            </w:pPr>
            <w:r w:rsidRPr="0041506F">
              <w:rPr>
                <w:rFonts w:ascii="Arial" w:hAnsi="Arial" w:cs="Arial"/>
                <w:color w:val="auto"/>
              </w:rPr>
              <w:t>Lean body mas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37**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48*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>
              <w:rPr>
                <w:rFonts w:ascii="Arial" w:hAnsi="Arial" w:cs="Arial"/>
                <w:b/>
                <w:color w:val="auto"/>
              </w:rPr>
              <w:t>0.26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>
              <w:rPr>
                <w:rFonts w:ascii="Arial" w:hAnsi="Arial" w:cs="Arial"/>
                <w:b/>
                <w:color w:val="auto"/>
              </w:rPr>
              <w:t>0.4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>
              <w:rPr>
                <w:rFonts w:ascii="Arial" w:hAnsi="Arial" w:cs="Arial"/>
                <w:b/>
                <w:color w:val="auto"/>
              </w:rPr>
              <w:t>0.42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>
              <w:rPr>
                <w:rFonts w:ascii="Arial" w:hAnsi="Arial" w:cs="Arial"/>
                <w:b/>
                <w:color w:val="auto"/>
              </w:rPr>
              <w:t>0.31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-0.10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41506F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41506F">
              <w:rPr>
                <w:rFonts w:ascii="Arial" w:hAnsi="Arial" w:cs="Arial"/>
                <w:color w:val="auto"/>
              </w:rPr>
              <w:t>0.16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41506F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41506F">
              <w:rPr>
                <w:rFonts w:ascii="Arial" w:hAnsi="Arial" w:cs="Arial"/>
                <w:color w:val="auto"/>
              </w:rPr>
              <w:t>0.19</w:t>
            </w:r>
          </w:p>
        </w:tc>
      </w:tr>
      <w:tr w:rsidR="005A3357" w:rsidRPr="00FA40BC" w:rsidTr="005A3357">
        <w:trPr>
          <w:cantSplit/>
          <w:trHeight w:val="259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41506F" w:rsidRDefault="005A3357" w:rsidP="00CA17D4">
            <w:pPr>
              <w:spacing w:after="0" w:line="100" w:lineRule="atLeast"/>
              <w:rPr>
                <w:rFonts w:ascii="Arial" w:hAnsi="Arial" w:cs="Arial"/>
                <w:color w:val="auto"/>
              </w:rPr>
            </w:pPr>
            <w:r w:rsidRPr="0041506F">
              <w:rPr>
                <w:rFonts w:ascii="Arial" w:hAnsi="Arial" w:cs="Arial"/>
                <w:color w:val="auto"/>
              </w:rPr>
              <w:t>Android fa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40**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52*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31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52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48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53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04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54**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37**</w:t>
            </w:r>
          </w:p>
        </w:tc>
      </w:tr>
      <w:tr w:rsidR="005A3357" w:rsidRPr="00FA40BC" w:rsidTr="005A3357">
        <w:trPr>
          <w:cantSplit/>
          <w:trHeight w:val="259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FA40BC" w:rsidRDefault="005A3357" w:rsidP="00CA17D4">
            <w:pPr>
              <w:spacing w:after="0" w:line="100" w:lineRule="atLeast"/>
              <w:rPr>
                <w:rFonts w:ascii="Arial" w:hAnsi="Arial" w:cs="Arial"/>
                <w:color w:val="auto"/>
              </w:rPr>
            </w:pPr>
            <w:r w:rsidRPr="00FA40BC">
              <w:rPr>
                <w:rFonts w:ascii="Arial" w:hAnsi="Arial" w:cs="Arial"/>
                <w:color w:val="auto"/>
              </w:rPr>
              <w:t>Gynoid fat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0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23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1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13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27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08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28**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15</w:t>
            </w:r>
          </w:p>
        </w:tc>
      </w:tr>
      <w:tr w:rsidR="005A3357" w:rsidRPr="00FA40BC" w:rsidTr="005A3357">
        <w:trPr>
          <w:cantSplit/>
          <w:trHeight w:val="171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FA40BC" w:rsidRDefault="005A3357" w:rsidP="00CA17D4">
            <w:pPr>
              <w:spacing w:after="0" w:line="100" w:lineRule="atLeast"/>
              <w:rPr>
                <w:rFonts w:ascii="Arial" w:hAnsi="Arial" w:cs="Arial"/>
                <w:color w:val="auto"/>
              </w:rPr>
            </w:pPr>
            <w:r w:rsidRPr="00FA40BC">
              <w:rPr>
                <w:rFonts w:ascii="Arial" w:hAnsi="Arial" w:cs="Arial"/>
                <w:color w:val="auto"/>
              </w:rPr>
              <w:t>Android/ gynoid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36**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32*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1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40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35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29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06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29**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26*</w:t>
            </w:r>
          </w:p>
        </w:tc>
      </w:tr>
      <w:tr w:rsidR="005A3357" w:rsidRPr="00FA40BC" w:rsidTr="005A3357">
        <w:trPr>
          <w:cantSplit/>
          <w:trHeight w:val="171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FA40BC" w:rsidRDefault="005A3357" w:rsidP="00CA17D4">
            <w:pPr>
              <w:spacing w:after="0" w:line="100" w:lineRule="atLeast"/>
              <w:rPr>
                <w:rFonts w:ascii="Arial" w:hAnsi="Arial" w:cs="Arial"/>
                <w:color w:val="auto"/>
              </w:rPr>
            </w:pPr>
            <w:r w:rsidRPr="00FA40BC">
              <w:rPr>
                <w:rFonts w:ascii="Arial" w:hAnsi="Arial" w:cs="Arial"/>
                <w:color w:val="auto"/>
              </w:rPr>
              <w:t xml:space="preserve">Waist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46**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48*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9943EF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9943EF">
              <w:rPr>
                <w:rFonts w:ascii="Arial" w:hAnsi="Arial" w:cs="Arial"/>
                <w:b/>
                <w:color w:val="auto"/>
              </w:rPr>
              <w:t>0.33*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52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52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51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03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41**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29*</w:t>
            </w:r>
          </w:p>
        </w:tc>
      </w:tr>
      <w:tr w:rsidR="005A3357" w:rsidRPr="00FA40BC" w:rsidTr="005A3357">
        <w:trPr>
          <w:cantSplit/>
          <w:trHeight w:val="186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FA40BC" w:rsidRDefault="005A3357" w:rsidP="00CA17D4">
            <w:pPr>
              <w:spacing w:after="0" w:line="100" w:lineRule="atLeast"/>
              <w:rPr>
                <w:rFonts w:ascii="Arial" w:hAnsi="Arial" w:cs="Arial"/>
                <w:color w:val="auto"/>
              </w:rPr>
            </w:pPr>
            <w:r w:rsidRPr="00FA40BC">
              <w:rPr>
                <w:rFonts w:ascii="Arial" w:hAnsi="Arial" w:cs="Arial"/>
                <w:color w:val="auto"/>
              </w:rPr>
              <w:t>Hip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18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37*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1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2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24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35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13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37**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18</w:t>
            </w:r>
          </w:p>
        </w:tc>
      </w:tr>
      <w:tr w:rsidR="005A3357" w:rsidRPr="00FA40BC" w:rsidTr="005A3357">
        <w:trPr>
          <w:cantSplit/>
          <w:trHeight w:val="512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FA40BC" w:rsidRDefault="005A3357" w:rsidP="00CA17D4">
            <w:pPr>
              <w:spacing w:after="0" w:line="100" w:lineRule="atLeast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Waist/Hip ratio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FF385E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FF385E">
              <w:rPr>
                <w:rFonts w:ascii="Arial" w:hAnsi="Arial" w:cs="Arial"/>
                <w:b/>
                <w:color w:val="auto"/>
              </w:rPr>
              <w:t>-0.43**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FF385E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FF385E">
              <w:rPr>
                <w:rFonts w:ascii="Arial" w:hAnsi="Arial" w:cs="Arial"/>
                <w:b/>
                <w:color w:val="auto"/>
              </w:rPr>
              <w:t>-0.44*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FF385E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FF385E">
              <w:rPr>
                <w:rFonts w:ascii="Arial" w:hAnsi="Arial" w:cs="Arial"/>
                <w:b/>
                <w:color w:val="auto"/>
              </w:rPr>
              <w:t>0.28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>
              <w:rPr>
                <w:rFonts w:ascii="Arial" w:hAnsi="Arial" w:cs="Arial"/>
                <w:b/>
                <w:color w:val="auto"/>
              </w:rPr>
              <w:t>0.47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>
              <w:rPr>
                <w:rFonts w:ascii="Arial" w:hAnsi="Arial" w:cs="Arial"/>
                <w:b/>
                <w:color w:val="auto"/>
              </w:rPr>
              <w:t>0.44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>
              <w:rPr>
                <w:rFonts w:ascii="Arial" w:hAnsi="Arial" w:cs="Arial"/>
                <w:b/>
                <w:color w:val="auto"/>
              </w:rPr>
              <w:t>0.35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0.09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9B04F8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9B04F8">
              <w:rPr>
                <w:rFonts w:ascii="Arial" w:hAnsi="Arial" w:cs="Arial"/>
                <w:color w:val="auto"/>
              </w:rPr>
              <w:t>0.20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9B04F8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9B04F8">
              <w:rPr>
                <w:rFonts w:ascii="Arial" w:hAnsi="Arial" w:cs="Arial"/>
                <w:color w:val="auto"/>
              </w:rPr>
              <w:t>0.20</w:t>
            </w:r>
          </w:p>
        </w:tc>
      </w:tr>
      <w:tr w:rsidR="0033748E" w:rsidRPr="00BE7535" w:rsidTr="005A3357">
        <w:trPr>
          <w:gridAfter w:val="1"/>
          <w:wAfter w:w="165" w:type="dxa"/>
          <w:cantSplit/>
          <w:trHeight w:val="205"/>
        </w:trPr>
        <w:tc>
          <w:tcPr>
            <w:tcW w:w="469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748E" w:rsidRPr="00BE7535" w:rsidRDefault="0033748E" w:rsidP="00CA17D4">
            <w:pPr>
              <w:spacing w:after="0" w:line="100" w:lineRule="atLeast"/>
              <w:rPr>
                <w:rFonts w:ascii="Arial" w:hAnsi="Arial" w:cs="Arial"/>
                <w:b/>
                <w:color w:val="auto"/>
                <w:u w:val="single"/>
              </w:rPr>
            </w:pPr>
            <w:r w:rsidRPr="00BE7535">
              <w:rPr>
                <w:rFonts w:ascii="Arial" w:hAnsi="Arial" w:cs="Arial"/>
                <w:i/>
                <w:color w:val="auto"/>
                <w:u w:val="single"/>
              </w:rPr>
              <w:t>Fasting lipoproteins parameters</w:t>
            </w:r>
          </w:p>
        </w:tc>
        <w:tc>
          <w:tcPr>
            <w:tcW w:w="1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748E" w:rsidRPr="00BE7535" w:rsidRDefault="0033748E" w:rsidP="00CA17D4">
            <w:pPr>
              <w:spacing w:after="0" w:line="100" w:lineRule="atLeast"/>
              <w:rPr>
                <w:rFonts w:ascii="Arial" w:hAnsi="Arial" w:cs="Arial"/>
                <w:b/>
                <w:color w:val="auto"/>
                <w:u w:val="single"/>
              </w:rPr>
            </w:pPr>
          </w:p>
        </w:tc>
        <w:tc>
          <w:tcPr>
            <w:tcW w:w="197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748E" w:rsidRPr="00BE7535" w:rsidRDefault="0033748E" w:rsidP="00CA17D4">
            <w:pPr>
              <w:spacing w:after="0" w:line="100" w:lineRule="atLeast"/>
              <w:rPr>
                <w:rFonts w:ascii="Arial" w:hAnsi="Arial" w:cs="Arial"/>
                <w:b/>
                <w:color w:val="auto"/>
                <w:u w:val="single"/>
              </w:rPr>
            </w:pPr>
          </w:p>
        </w:tc>
        <w:tc>
          <w:tcPr>
            <w:tcW w:w="15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748E" w:rsidRPr="00BE7535" w:rsidRDefault="0033748E" w:rsidP="00CA17D4">
            <w:pPr>
              <w:spacing w:after="0" w:line="100" w:lineRule="atLeast"/>
              <w:rPr>
                <w:rFonts w:ascii="Arial" w:hAnsi="Arial" w:cs="Arial"/>
                <w:b/>
                <w:color w:val="auto"/>
                <w:u w:val="single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748E" w:rsidRPr="00BE7535" w:rsidRDefault="0033748E" w:rsidP="00CA17D4">
            <w:pPr>
              <w:spacing w:after="0" w:line="100" w:lineRule="atLeast"/>
              <w:rPr>
                <w:rFonts w:ascii="Arial" w:hAnsi="Arial" w:cs="Arial"/>
                <w:b/>
                <w:color w:val="auto"/>
                <w:u w:val="single"/>
              </w:rPr>
            </w:pP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3748E" w:rsidRPr="00BE7535" w:rsidRDefault="0033748E" w:rsidP="00CA17D4">
            <w:pPr>
              <w:spacing w:after="0" w:line="100" w:lineRule="atLeast"/>
              <w:rPr>
                <w:rFonts w:ascii="Arial" w:hAnsi="Arial" w:cs="Arial"/>
                <w:b/>
                <w:color w:val="auto"/>
                <w:u w:val="single"/>
              </w:rPr>
            </w:pPr>
          </w:p>
        </w:tc>
      </w:tr>
      <w:tr w:rsidR="005A3357" w:rsidRPr="00FA40BC" w:rsidTr="005A3357">
        <w:trPr>
          <w:cantSplit/>
          <w:trHeight w:val="259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FA40BC" w:rsidRDefault="005A3357" w:rsidP="00CA17D4">
            <w:pPr>
              <w:spacing w:after="0" w:line="100" w:lineRule="atLeast"/>
              <w:rPr>
                <w:rFonts w:ascii="Arial" w:hAnsi="Arial" w:cs="Arial"/>
                <w:color w:val="auto"/>
              </w:rPr>
            </w:pPr>
            <w:r w:rsidRPr="00FA40BC">
              <w:rPr>
                <w:rFonts w:ascii="Arial" w:hAnsi="Arial" w:cs="Arial"/>
                <w:color w:val="auto"/>
              </w:rPr>
              <w:t>Apo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16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>
              <w:rPr>
                <w:rFonts w:ascii="Arial" w:hAnsi="Arial" w:cs="Arial"/>
                <w:b/>
                <w:color w:val="auto"/>
              </w:rPr>
              <w:t>-0.29</w:t>
            </w:r>
            <w:r w:rsidRPr="00BE7535">
              <w:rPr>
                <w:rFonts w:ascii="Arial" w:hAnsi="Arial" w:cs="Arial"/>
                <w:b/>
                <w:color w:val="auto"/>
              </w:rPr>
              <w:t>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13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24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22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26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09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26*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25*</w:t>
            </w:r>
          </w:p>
        </w:tc>
      </w:tr>
      <w:tr w:rsidR="005A3357" w:rsidRPr="00725594" w:rsidTr="005A3357">
        <w:trPr>
          <w:cantSplit/>
          <w:trHeight w:val="259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725594" w:rsidRDefault="005A3357" w:rsidP="00CA17D4">
            <w:pPr>
              <w:spacing w:after="0" w:line="100" w:lineRule="atLeast"/>
              <w:rPr>
                <w:rFonts w:ascii="Arial" w:hAnsi="Arial" w:cs="Arial"/>
                <w:color w:val="auto"/>
              </w:rPr>
            </w:pPr>
            <w:r w:rsidRPr="00725594">
              <w:rPr>
                <w:rFonts w:ascii="Arial" w:hAnsi="Arial" w:cs="Arial"/>
                <w:color w:val="auto"/>
              </w:rPr>
              <w:t>ApoA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20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34*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27*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33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33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34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01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11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08</w:t>
            </w:r>
          </w:p>
        </w:tc>
      </w:tr>
      <w:tr w:rsidR="005A3357" w:rsidRPr="00725594" w:rsidTr="005A3357">
        <w:trPr>
          <w:cantSplit/>
          <w:trHeight w:val="259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725594" w:rsidRDefault="005A3357" w:rsidP="00CA17D4">
            <w:pPr>
              <w:spacing w:after="0" w:line="100" w:lineRule="atLeast"/>
              <w:rPr>
                <w:rFonts w:ascii="Arial" w:hAnsi="Arial" w:cs="Arial"/>
                <w:color w:val="auto"/>
              </w:rPr>
            </w:pPr>
            <w:r w:rsidRPr="00725594">
              <w:rPr>
                <w:rFonts w:ascii="Arial" w:hAnsi="Arial" w:cs="Arial"/>
                <w:color w:val="auto"/>
              </w:rPr>
              <w:t>Total cholesterol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0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03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07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15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03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14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12</w:t>
            </w:r>
          </w:p>
        </w:tc>
      </w:tr>
      <w:tr w:rsidR="005A3357" w:rsidRPr="00725594" w:rsidTr="005A3357">
        <w:trPr>
          <w:cantSplit/>
          <w:trHeight w:val="259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725594" w:rsidRDefault="005A3357" w:rsidP="00CA17D4">
            <w:pPr>
              <w:spacing w:after="0" w:line="100" w:lineRule="atLeast"/>
              <w:rPr>
                <w:rFonts w:ascii="Arial" w:hAnsi="Arial" w:cs="Arial"/>
                <w:color w:val="auto"/>
              </w:rPr>
            </w:pPr>
            <w:r w:rsidRPr="00725594">
              <w:rPr>
                <w:rFonts w:ascii="Arial" w:hAnsi="Arial" w:cs="Arial"/>
                <w:color w:val="auto"/>
              </w:rPr>
              <w:t>Non HDL-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16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1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1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20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26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05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21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19</w:t>
            </w:r>
          </w:p>
        </w:tc>
      </w:tr>
      <w:tr w:rsidR="005A3357" w:rsidRPr="00725594" w:rsidTr="005A3357">
        <w:trPr>
          <w:cantSplit/>
          <w:trHeight w:val="244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725594" w:rsidRDefault="005A3357" w:rsidP="00CA17D4">
            <w:pPr>
              <w:spacing w:after="0" w:line="100" w:lineRule="atLeast"/>
              <w:rPr>
                <w:rFonts w:ascii="Arial" w:hAnsi="Arial" w:cs="Arial"/>
                <w:color w:val="auto"/>
              </w:rPr>
            </w:pPr>
            <w:r w:rsidRPr="00725594">
              <w:rPr>
                <w:rFonts w:ascii="Arial" w:hAnsi="Arial" w:cs="Arial"/>
                <w:color w:val="auto"/>
              </w:rPr>
              <w:t>LDL-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04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04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04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06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1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01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22*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17</w:t>
            </w:r>
          </w:p>
        </w:tc>
      </w:tr>
      <w:tr w:rsidR="005A3357" w:rsidRPr="00725594" w:rsidTr="005A3357">
        <w:trPr>
          <w:cantSplit/>
          <w:trHeight w:val="244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725594" w:rsidRDefault="005A3357" w:rsidP="00CA17D4">
            <w:pPr>
              <w:spacing w:after="0" w:line="100" w:lineRule="atLeast"/>
              <w:rPr>
                <w:rFonts w:ascii="Arial" w:hAnsi="Arial" w:cs="Arial"/>
                <w:color w:val="auto"/>
              </w:rPr>
            </w:pPr>
            <w:r w:rsidRPr="00725594">
              <w:rPr>
                <w:rFonts w:ascii="Arial" w:hAnsi="Arial" w:cs="Arial"/>
                <w:color w:val="auto"/>
              </w:rPr>
              <w:t>HDL-C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30**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33*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20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35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33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28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tabs>
                <w:tab w:val="center" w:pos="459"/>
              </w:tabs>
              <w:spacing w:after="0" w:line="100" w:lineRule="atLeast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ab/>
              <w:t>0.06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19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19</w:t>
            </w:r>
          </w:p>
        </w:tc>
      </w:tr>
      <w:tr w:rsidR="005A3357" w:rsidRPr="00725594" w:rsidTr="005A3357">
        <w:trPr>
          <w:cantSplit/>
          <w:trHeight w:val="259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725594" w:rsidRDefault="005A3357" w:rsidP="00CA17D4">
            <w:pPr>
              <w:spacing w:after="0" w:line="100" w:lineRule="atLeast"/>
              <w:rPr>
                <w:rFonts w:ascii="Arial" w:hAnsi="Arial" w:cs="Arial"/>
                <w:color w:val="auto"/>
              </w:rPr>
            </w:pPr>
            <w:r w:rsidRPr="00725594">
              <w:rPr>
                <w:rFonts w:ascii="Arial" w:hAnsi="Arial" w:cs="Arial"/>
                <w:color w:val="auto"/>
              </w:rPr>
              <w:t>TG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22*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24*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1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27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25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27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08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07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10</w:t>
            </w:r>
          </w:p>
        </w:tc>
      </w:tr>
      <w:tr w:rsidR="005A3357" w:rsidRPr="00725594" w:rsidTr="005A3357">
        <w:trPr>
          <w:cantSplit/>
          <w:trHeight w:val="259"/>
        </w:trPr>
        <w:tc>
          <w:tcPr>
            <w:tcW w:w="20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725594" w:rsidRDefault="005A3357" w:rsidP="00CA17D4">
            <w:pPr>
              <w:spacing w:after="0" w:line="100" w:lineRule="atLeast"/>
              <w:rPr>
                <w:rFonts w:ascii="Arial" w:hAnsi="Arial" w:cs="Arial"/>
                <w:color w:val="auto"/>
              </w:rPr>
            </w:pPr>
            <w:r w:rsidRPr="00725594">
              <w:rPr>
                <w:rFonts w:ascii="Arial" w:hAnsi="Arial" w:cs="Arial"/>
                <w:color w:val="auto"/>
              </w:rPr>
              <w:t>NEF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09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1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0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08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04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16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30**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0.11</w:t>
            </w:r>
          </w:p>
        </w:tc>
      </w:tr>
      <w:tr w:rsidR="005A3357" w:rsidRPr="00725594" w:rsidTr="005A3357">
        <w:trPr>
          <w:cantSplit/>
          <w:trHeight w:val="259"/>
        </w:trPr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3357" w:rsidRPr="00725594" w:rsidRDefault="005A3357" w:rsidP="00CA17D4">
            <w:pPr>
              <w:spacing w:after="0" w:line="100" w:lineRule="atLeast"/>
              <w:rPr>
                <w:rFonts w:ascii="Arial" w:hAnsi="Arial" w:cs="Arial"/>
                <w:color w:val="auto"/>
              </w:rPr>
            </w:pPr>
            <w:r w:rsidRPr="00725594">
              <w:rPr>
                <w:rFonts w:ascii="Arial" w:hAnsi="Arial" w:cs="Arial"/>
                <w:color w:val="auto"/>
              </w:rPr>
              <w:t>Mean LDL size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23*</w:t>
            </w:r>
          </w:p>
        </w:tc>
        <w:tc>
          <w:tcPr>
            <w:tcW w:w="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0.22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2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29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28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b/>
                <w:color w:val="auto"/>
              </w:rPr>
            </w:pPr>
            <w:r w:rsidRPr="00BE7535">
              <w:rPr>
                <w:rFonts w:ascii="Arial" w:hAnsi="Arial" w:cs="Arial"/>
                <w:b/>
                <w:color w:val="auto"/>
              </w:rPr>
              <w:t>-0.34**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06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11</w:t>
            </w:r>
          </w:p>
        </w:tc>
        <w:tc>
          <w:tcPr>
            <w:tcW w:w="11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5A3357" w:rsidRPr="00BE7535" w:rsidRDefault="005A3357" w:rsidP="00CA17D4">
            <w:pPr>
              <w:spacing w:after="0" w:line="100" w:lineRule="atLeast"/>
              <w:jc w:val="center"/>
              <w:rPr>
                <w:rFonts w:ascii="Arial" w:hAnsi="Arial" w:cs="Arial"/>
                <w:color w:val="auto"/>
              </w:rPr>
            </w:pPr>
            <w:r w:rsidRPr="00BE7535">
              <w:rPr>
                <w:rFonts w:ascii="Arial" w:hAnsi="Arial" w:cs="Arial"/>
                <w:color w:val="auto"/>
              </w:rPr>
              <w:t>-0.04</w:t>
            </w:r>
          </w:p>
        </w:tc>
      </w:tr>
    </w:tbl>
    <w:p w:rsidR="0033748E" w:rsidRDefault="0033748E" w:rsidP="0033748E">
      <w:pPr>
        <w:spacing w:line="480" w:lineRule="auto"/>
        <w:jc w:val="both"/>
      </w:pPr>
      <w:r w:rsidRPr="00725594">
        <w:rPr>
          <w:rFonts w:ascii="Arial" w:hAnsi="Arial" w:cs="Arial"/>
        </w:rPr>
        <w:t xml:space="preserve">* </w:t>
      </w:r>
      <w:proofErr w:type="gramStart"/>
      <w:r w:rsidRPr="00725594">
        <w:rPr>
          <w:rFonts w:ascii="Arial" w:hAnsi="Arial" w:cs="Arial"/>
        </w:rPr>
        <w:t>for</w:t>
      </w:r>
      <w:proofErr w:type="gramEnd"/>
      <w:r w:rsidRPr="00725594">
        <w:rPr>
          <w:rFonts w:ascii="Arial" w:hAnsi="Arial" w:cs="Arial"/>
        </w:rPr>
        <w:t xml:space="preserve"> </w:t>
      </w:r>
      <w:r w:rsidRPr="00725594">
        <w:rPr>
          <w:rFonts w:ascii="Arial" w:hAnsi="Arial" w:cs="Arial"/>
          <w:i/>
        </w:rPr>
        <w:t>p</w:t>
      </w:r>
      <w:r w:rsidRPr="00725594">
        <w:rPr>
          <w:rFonts w:ascii="Arial" w:hAnsi="Arial" w:cs="Arial"/>
        </w:rPr>
        <w:t xml:space="preserve"> ≤</w:t>
      </w:r>
      <w:r w:rsidRPr="00722DEF">
        <w:rPr>
          <w:rFonts w:ascii="Arial" w:hAnsi="Arial" w:cs="Arial"/>
        </w:rPr>
        <w:t xml:space="preserve"> 0.05 </w:t>
      </w:r>
      <w:r>
        <w:rPr>
          <w:rFonts w:ascii="Arial" w:hAnsi="Arial" w:cs="Arial"/>
        </w:rPr>
        <w:t xml:space="preserve">and ** for </w:t>
      </w:r>
      <w:r w:rsidRPr="00722DEF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≤ 0.01 by Pearson correlation. Units of presented parameters are equivalent to those in Table I.</w:t>
      </w:r>
      <w:r>
        <w:t xml:space="preserve"> </w:t>
      </w:r>
    </w:p>
    <w:p w:rsidR="00EF0FDB" w:rsidRPr="00EF0FDB" w:rsidRDefault="00EF0FDB">
      <w:pPr>
        <w:suppressAutoHyphens w:val="0"/>
        <w:rPr>
          <w:rFonts w:ascii="Arial" w:hAnsi="Arial" w:cs="Arial"/>
          <w:b/>
          <w:color w:val="auto"/>
        </w:rPr>
        <w:sectPr w:rsidR="00EF0FDB" w:rsidRPr="00EF0FDB" w:rsidSect="00EF0FDB">
          <w:footerReference w:type="default" r:id="rId9"/>
          <w:pgSz w:w="15840" w:h="12240" w:orient="landscape"/>
          <w:pgMar w:top="1412" w:right="1412" w:bottom="1412" w:left="1412" w:header="0" w:footer="709" w:gutter="0"/>
          <w:cols w:space="720"/>
          <w:formProt w:val="0"/>
          <w:docGrid w:linePitch="360" w:charSpace="20480"/>
        </w:sectPr>
      </w:pPr>
    </w:p>
    <w:p w:rsidR="00107868" w:rsidRDefault="00107868" w:rsidP="00157081">
      <w:pPr>
        <w:suppressLineNumbers/>
        <w:spacing w:line="480" w:lineRule="auto"/>
        <w:jc w:val="both"/>
        <w:rPr>
          <w:rFonts w:ascii="Arial" w:hAnsi="Arial" w:cs="Arial"/>
          <w:color w:val="auto"/>
        </w:rPr>
      </w:pPr>
      <w:r>
        <w:rPr>
          <w:rFonts w:ascii="Arial" w:eastAsia="Times New Roman" w:hAnsi="Arial" w:cs="Arial"/>
          <w:b/>
          <w:color w:val="403838"/>
        </w:rPr>
        <w:lastRenderedPageBreak/>
        <w:t>Supplement Figure 1</w:t>
      </w:r>
      <w:r>
        <w:rPr>
          <w:rFonts w:ascii="Arial" w:hAnsi="Arial" w:cs="Arial"/>
          <w:b/>
          <w:color w:val="auto"/>
        </w:rPr>
        <w:t xml:space="preserve">: </w:t>
      </w:r>
      <w:r>
        <w:rPr>
          <w:rFonts w:ascii="Arial" w:hAnsi="Arial" w:cs="Arial"/>
          <w:color w:val="auto"/>
        </w:rPr>
        <w:t xml:space="preserve">Correlation of plasma apoB with BMI (A) weight (B) waist circumference (C), hip circumference (D), total fat mass (E), android fat mass (F), gynoid fat mass (G), </w:t>
      </w:r>
      <w:r w:rsidR="00157081">
        <w:rPr>
          <w:rFonts w:ascii="Arial" w:hAnsi="Arial" w:cs="Arial"/>
          <w:color w:val="auto"/>
        </w:rPr>
        <w:t xml:space="preserve">android/gynoid fat mass (H) </w:t>
      </w:r>
      <w:r>
        <w:rPr>
          <w:rFonts w:ascii="Arial" w:hAnsi="Arial" w:cs="Arial"/>
          <w:color w:val="auto"/>
        </w:rPr>
        <w:t>in women (</w:t>
      </w:r>
      <w:r w:rsidR="00157081">
        <w:rPr>
          <w:rFonts w:ascii="Arial" w:hAnsi="Arial" w:cs="Arial"/>
          <w:color w:val="auto"/>
        </w:rPr>
        <w:t xml:space="preserve">N=48, </w:t>
      </w:r>
      <w:r>
        <w:rPr>
          <w:rFonts w:ascii="Arial" w:hAnsi="Arial" w:cs="Arial"/>
          <w:color w:val="auto"/>
        </w:rPr>
        <w:t>open circles) and men (</w:t>
      </w:r>
      <w:r w:rsidR="00157081">
        <w:rPr>
          <w:rFonts w:ascii="Arial" w:hAnsi="Arial" w:cs="Arial"/>
          <w:color w:val="auto"/>
        </w:rPr>
        <w:t xml:space="preserve">N=33, </w:t>
      </w:r>
      <w:r>
        <w:rPr>
          <w:rFonts w:ascii="Arial" w:hAnsi="Arial" w:cs="Arial"/>
          <w:color w:val="auto"/>
        </w:rPr>
        <w:t>solid circles).</w:t>
      </w:r>
    </w:p>
    <w:p w:rsidR="00107868" w:rsidRDefault="00107868" w:rsidP="00157081">
      <w:pPr>
        <w:suppressAutoHyphens w:val="0"/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eastAsia="Times New Roman" w:hAnsi="Arial" w:cs="Arial"/>
          <w:b/>
          <w:color w:val="403838"/>
        </w:rPr>
        <w:t>Supplement Figure 2</w:t>
      </w:r>
      <w:r>
        <w:rPr>
          <w:rFonts w:ascii="Arial" w:hAnsi="Arial" w:cs="Arial"/>
          <w:b/>
          <w:color w:val="auto"/>
          <w:lang w:val="en-US"/>
        </w:rPr>
        <w:t xml:space="preserve"> :</w:t>
      </w:r>
      <w:r>
        <w:rPr>
          <w:rFonts w:ascii="Arial" w:hAnsi="Arial" w:cs="Arial"/>
          <w:color w:val="auto"/>
          <w:lang w:val="en-US"/>
        </w:rPr>
        <w:t xml:space="preserve"> Differences in subjects with low plasma apoB versus hyperapoB in </w:t>
      </w:r>
      <w:r>
        <w:rPr>
          <w:rFonts w:ascii="Arial" w:hAnsi="Arial" w:cs="Arial"/>
          <w:color w:val="auto"/>
        </w:rPr>
        <w:t>plasma IL-1Ra (A) total C-peptide secretion</w:t>
      </w:r>
      <w:r>
        <w:rPr>
          <w:rFonts w:ascii="Arial" w:hAnsi="Arial" w:cs="Arial"/>
          <w:color w:val="auto"/>
          <w:lang w:val="en-US"/>
        </w:rPr>
        <w:t xml:space="preserve"> </w:t>
      </w:r>
      <w:r>
        <w:rPr>
          <w:rFonts w:ascii="Arial" w:hAnsi="Arial" w:cs="Arial"/>
          <w:color w:val="auto"/>
        </w:rPr>
        <w:t xml:space="preserve">(B), </w:t>
      </w:r>
      <w:r w:rsidR="00157081">
        <w:rPr>
          <w:rFonts w:ascii="Arial" w:hAnsi="Arial" w:cs="Arial"/>
          <w:color w:val="auto"/>
        </w:rPr>
        <w:t>insulin</w:t>
      </w:r>
      <w:r>
        <w:rPr>
          <w:rFonts w:ascii="Arial" w:hAnsi="Arial" w:cs="Arial"/>
          <w:color w:val="auto"/>
        </w:rPr>
        <w:t xml:space="preserve"> sensitivity as M/I (C), insulin sensitivity as GIR (D) in women (N=10, open circles) and men (N=7, solid circles). Data is presented as scatter plot with pooled mean in each group. </w:t>
      </w:r>
      <w:r>
        <w:rPr>
          <w:rFonts w:ascii="Arial" w:hAnsi="Arial" w:cs="Arial"/>
          <w:b/>
        </w:rPr>
        <w:br w:type="page"/>
      </w:r>
    </w:p>
    <w:p w:rsidR="00EF0FDB" w:rsidRDefault="00EF0FDB">
      <w:pPr>
        <w:suppressAutoHyphens w:val="0"/>
        <w:rPr>
          <w:rFonts w:ascii="Arial" w:hAnsi="Arial" w:cs="Arial"/>
          <w:b/>
          <w:color w:val="auto"/>
          <w:lang w:val="en-US"/>
        </w:rPr>
      </w:pPr>
      <w:r w:rsidRPr="00D74D3C">
        <w:rPr>
          <w:rFonts w:ascii="Arial" w:hAnsi="Arial" w:cs="Arial"/>
          <w:b/>
        </w:rPr>
        <w:lastRenderedPageBreak/>
        <w:t>Supplement Figure 1</w:t>
      </w:r>
    </w:p>
    <w:p w:rsidR="008B54A4" w:rsidRDefault="008B54A4">
      <w:pPr>
        <w:suppressAutoHyphens w:val="0"/>
        <w:rPr>
          <w:rFonts w:ascii="Arial" w:hAnsi="Arial" w:cs="Arial"/>
          <w:b/>
          <w:color w:val="auto"/>
          <w:lang w:val="en-US"/>
        </w:rPr>
      </w:pPr>
    </w:p>
    <w:p w:rsidR="00D0542E" w:rsidRDefault="008C3E80">
      <w:pPr>
        <w:suppressAutoHyphens w:val="0"/>
        <w:rPr>
          <w:rFonts w:ascii="Arial" w:hAnsi="Arial" w:cs="Arial"/>
          <w:b/>
          <w:color w:val="auto"/>
          <w:lang w:val="en-US"/>
        </w:rPr>
        <w:sectPr w:rsidR="00D0542E" w:rsidSect="008B54A4">
          <w:pgSz w:w="12240" w:h="15840"/>
          <w:pgMar w:top="1412" w:right="1412" w:bottom="1412" w:left="1412" w:header="0" w:footer="709" w:gutter="0"/>
          <w:cols w:space="720"/>
          <w:formProt w:val="0"/>
          <w:docGrid w:linePitch="360" w:charSpace="20480"/>
        </w:sectPr>
      </w:pPr>
      <w:r w:rsidRPr="008C3E80">
        <w:drawing>
          <wp:inline distT="0" distB="0" distL="0" distR="0">
            <wp:extent cx="5610225" cy="762952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762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0FDB" w:rsidRPr="00EF0FDB" w:rsidRDefault="00EF0FDB" w:rsidP="008B54A4">
      <w:pPr>
        <w:suppressAutoHyphens w:val="0"/>
        <w:rPr>
          <w:rFonts w:ascii="Arial" w:hAnsi="Arial" w:cs="Arial"/>
          <w:b/>
          <w:color w:val="auto"/>
          <w:lang w:val="en-US"/>
        </w:rPr>
      </w:pPr>
      <w:r w:rsidRPr="00EF0FDB">
        <w:rPr>
          <w:rFonts w:ascii="Arial" w:hAnsi="Arial" w:cs="Arial"/>
          <w:b/>
          <w:color w:val="auto"/>
          <w:lang w:val="en-US"/>
        </w:rPr>
        <w:lastRenderedPageBreak/>
        <w:t>Supplement Figure 2</w:t>
      </w:r>
    </w:p>
    <w:p w:rsidR="00EF0FDB" w:rsidRPr="00A626F9" w:rsidRDefault="008C3E80" w:rsidP="00EF0FDB">
      <w:pPr>
        <w:spacing w:line="480" w:lineRule="auto"/>
        <w:jc w:val="both"/>
        <w:rPr>
          <w:rFonts w:ascii="Arial" w:hAnsi="Arial" w:cs="Arial"/>
          <w:color w:val="auto"/>
          <w:lang w:val="en-US"/>
        </w:rPr>
      </w:pPr>
      <w:bookmarkStart w:id="0" w:name="_GoBack"/>
      <w:r w:rsidRPr="008C3E80">
        <w:drawing>
          <wp:inline distT="0" distB="0" distL="0" distR="0">
            <wp:extent cx="5895975" cy="402907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5975" cy="4029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A4480" w:rsidRPr="00A626F9" w:rsidRDefault="00AA4480" w:rsidP="00783A70">
      <w:pPr>
        <w:suppressAutoHyphens w:val="0"/>
        <w:rPr>
          <w:rFonts w:ascii="Arial" w:hAnsi="Arial" w:cs="Arial"/>
        </w:rPr>
      </w:pPr>
    </w:p>
    <w:sectPr w:rsidR="00AA4480" w:rsidRPr="00A626F9" w:rsidSect="00783A70">
      <w:pgSz w:w="12240" w:h="15840"/>
      <w:pgMar w:top="1411" w:right="1411" w:bottom="1411" w:left="1411" w:header="0" w:footer="706" w:gutter="0"/>
      <w:cols w:space="720"/>
      <w:formProt w:val="0"/>
      <w:docGrid w:linePitch="360" w:charSpace="2048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11A9" w:rsidRDefault="008411A9" w:rsidP="0030341B">
      <w:pPr>
        <w:spacing w:after="0" w:line="240" w:lineRule="auto"/>
      </w:pPr>
      <w:r>
        <w:separator/>
      </w:r>
    </w:p>
  </w:endnote>
  <w:endnote w:type="continuationSeparator" w:id="0">
    <w:p w:rsidR="008411A9" w:rsidRDefault="008411A9" w:rsidP="003034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D300E" w:rsidRDefault="00BD300E">
    <w:pPr>
      <w:pStyle w:val="Pieddepage1"/>
      <w:jc w:val="right"/>
    </w:pPr>
    <w:r>
      <w:fldChar w:fldCharType="begin"/>
    </w:r>
    <w:r>
      <w:instrText>PAGE</w:instrText>
    </w:r>
    <w:r>
      <w:fldChar w:fldCharType="separate"/>
    </w:r>
    <w:r w:rsidR="008C3E80">
      <w:rPr>
        <w:noProof/>
      </w:rPr>
      <w:t>4</w:t>
    </w:r>
    <w:r>
      <w:rPr>
        <w:noProof/>
      </w:rPr>
      <w:fldChar w:fldCharType="end"/>
    </w:r>
  </w:p>
  <w:p w:rsidR="00BD300E" w:rsidRDefault="00BD300E">
    <w:pPr>
      <w:pStyle w:val="Pieddepage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11A9" w:rsidRDefault="008411A9" w:rsidP="0030341B">
      <w:pPr>
        <w:spacing w:after="0" w:line="240" w:lineRule="auto"/>
      </w:pPr>
      <w:r>
        <w:separator/>
      </w:r>
    </w:p>
  </w:footnote>
  <w:footnote w:type="continuationSeparator" w:id="0">
    <w:p w:rsidR="008411A9" w:rsidRDefault="008411A9" w:rsidP="003034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3" type="#_x0000_t75" style="width:3in;height:3in" o:bullet="t"/>
    </w:pict>
  </w:numPicBullet>
  <w:abstractNum w:abstractNumId="0">
    <w:nsid w:val="04142A42"/>
    <w:multiLevelType w:val="multilevel"/>
    <w:tmpl w:val="A9B64EA2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98A7158"/>
    <w:multiLevelType w:val="hybridMultilevel"/>
    <w:tmpl w:val="62283018"/>
    <w:lvl w:ilvl="0" w:tplc="06FAF4A0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594788"/>
    <w:multiLevelType w:val="hybridMultilevel"/>
    <w:tmpl w:val="9F7A84E8"/>
    <w:lvl w:ilvl="0" w:tplc="D6203AD2">
      <w:start w:val="1"/>
      <w:numFmt w:val="decimal"/>
      <w:lvlText w:val="%1)"/>
      <w:lvlJc w:val="left"/>
      <w:pPr>
        <w:ind w:left="720" w:hanging="360"/>
      </w:pPr>
      <w:rPr>
        <w:rFonts w:ascii="Arial" w:eastAsia="Times New Roman" w:hAnsi="Arial" w:cs="Arial"/>
        <w:color w:val="00000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F034D07"/>
    <w:multiLevelType w:val="hybridMultilevel"/>
    <w:tmpl w:val="C900B5AE"/>
    <w:lvl w:ilvl="0" w:tplc="E13C779A"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9583BEE"/>
    <w:multiLevelType w:val="multilevel"/>
    <w:tmpl w:val="9B2A30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D555523"/>
    <w:multiLevelType w:val="hybridMultilevel"/>
    <w:tmpl w:val="E8F8353E"/>
    <w:lvl w:ilvl="0" w:tplc="10090001">
      <w:start w:val="1"/>
      <w:numFmt w:val="bullet"/>
      <w:lvlText w:val=""/>
      <w:lvlJc w:val="left"/>
      <w:pPr>
        <w:ind w:left="1692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41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132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852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572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292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012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732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452" w:hanging="360"/>
      </w:pPr>
      <w:rPr>
        <w:rFonts w:ascii="Wingdings" w:hAnsi="Wingdings" w:hint="default"/>
      </w:rPr>
    </w:lvl>
  </w:abstractNum>
  <w:abstractNum w:abstractNumId="6">
    <w:nsid w:val="6FF26E1C"/>
    <w:multiLevelType w:val="hybridMultilevel"/>
    <w:tmpl w:val="076ACEB8"/>
    <w:lvl w:ilvl="0" w:tplc="752CA51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D90794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FF34056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15A7E0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BAC61CC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5B08B73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306A8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447A4A20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3B8E23B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78511899"/>
    <w:multiLevelType w:val="hybridMultilevel"/>
    <w:tmpl w:val="4CC6BF70"/>
    <w:lvl w:ilvl="0" w:tplc="6920889C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  <w:color w:val="0D0D0D"/>
        <w:sz w:val="22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1"/>
  </w:num>
  <w:num w:numId="5">
    <w:abstractNumId w:val="3"/>
  </w:num>
  <w:num w:numId="6">
    <w:abstractNumId w:val="7"/>
  </w:num>
  <w:num w:numId="7">
    <w:abstractNumId w:val="2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6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w0ef0d5w92dret5aw5d0rb9r2pttxdexsd&quot;&gt;My EndNote Library&lt;record-ids&gt;&lt;item&gt;114&lt;/item&gt;&lt;item&gt;128&lt;/item&gt;&lt;item&gt;146&lt;/item&gt;&lt;item&gt;148&lt;/item&gt;&lt;item&gt;167&lt;/item&gt;&lt;item&gt;183&lt;/item&gt;&lt;item&gt;184&lt;/item&gt;&lt;item&gt;212&lt;/item&gt;&lt;item&gt;213&lt;/item&gt;&lt;item&gt;214&lt;/item&gt;&lt;item&gt;215&lt;/item&gt;&lt;item&gt;216&lt;/item&gt;&lt;item&gt;217&lt;/item&gt;&lt;item&gt;218&lt;/item&gt;&lt;item&gt;219&lt;/item&gt;&lt;item&gt;220&lt;/item&gt;&lt;item&gt;222&lt;/item&gt;&lt;item&gt;224&lt;/item&gt;&lt;item&gt;225&lt;/item&gt;&lt;item&gt;226&lt;/item&gt;&lt;item&gt;227&lt;/item&gt;&lt;item&gt;228&lt;/item&gt;&lt;item&gt;230&lt;/item&gt;&lt;item&gt;231&lt;/item&gt;&lt;item&gt;232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5&lt;/item&gt;&lt;item&gt;246&lt;/item&gt;&lt;item&gt;247&lt;/item&gt;&lt;item&gt;248&lt;/item&gt;&lt;item&gt;249&lt;/item&gt;&lt;item&gt;250&lt;/item&gt;&lt;item&gt;251&lt;/item&gt;&lt;item&gt;253&lt;/item&gt;&lt;item&gt;254&lt;/item&gt;&lt;item&gt;257&lt;/item&gt;&lt;item&gt;264&lt;/item&gt;&lt;item&gt;278&lt;/item&gt;&lt;item&gt;279&lt;/item&gt;&lt;item&gt;280&lt;/item&gt;&lt;item&gt;282&lt;/item&gt;&lt;item&gt;283&lt;/item&gt;&lt;item&gt;284&lt;/item&gt;&lt;item&gt;285&lt;/item&gt;&lt;item&gt;286&lt;/item&gt;&lt;item&gt;287&lt;/item&gt;&lt;item&gt;288&lt;/item&gt;&lt;item&gt;290&lt;/item&gt;&lt;item&gt;291&lt;/item&gt;&lt;item&gt;292&lt;/item&gt;&lt;item&gt;293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C:\Users\Farajm\Desktop\UdeM-Research 15 01 14 2014\May Output-Styles\CIHR style - superscript.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</w:docVars>
  <w:rsids>
    <w:rsidRoot w:val="0030341B"/>
    <w:rsid w:val="000012B5"/>
    <w:rsid w:val="00001BD5"/>
    <w:rsid w:val="0000419F"/>
    <w:rsid w:val="0000499F"/>
    <w:rsid w:val="000069B2"/>
    <w:rsid w:val="00006B21"/>
    <w:rsid w:val="00007BEC"/>
    <w:rsid w:val="0001024A"/>
    <w:rsid w:val="00011C04"/>
    <w:rsid w:val="00014157"/>
    <w:rsid w:val="00014745"/>
    <w:rsid w:val="000158FC"/>
    <w:rsid w:val="00023652"/>
    <w:rsid w:val="00025CA6"/>
    <w:rsid w:val="000269BD"/>
    <w:rsid w:val="00026AD2"/>
    <w:rsid w:val="00027FA8"/>
    <w:rsid w:val="000312B5"/>
    <w:rsid w:val="00031747"/>
    <w:rsid w:val="0004004F"/>
    <w:rsid w:val="00042DF9"/>
    <w:rsid w:val="00043369"/>
    <w:rsid w:val="00044200"/>
    <w:rsid w:val="000444CD"/>
    <w:rsid w:val="00044E51"/>
    <w:rsid w:val="00045C56"/>
    <w:rsid w:val="000476EA"/>
    <w:rsid w:val="00052BDB"/>
    <w:rsid w:val="00054283"/>
    <w:rsid w:val="00063066"/>
    <w:rsid w:val="00063809"/>
    <w:rsid w:val="0006571C"/>
    <w:rsid w:val="00066EDE"/>
    <w:rsid w:val="00070CA7"/>
    <w:rsid w:val="000731BF"/>
    <w:rsid w:val="000732D8"/>
    <w:rsid w:val="00075E3B"/>
    <w:rsid w:val="00076601"/>
    <w:rsid w:val="000770E1"/>
    <w:rsid w:val="00081B00"/>
    <w:rsid w:val="00082DBD"/>
    <w:rsid w:val="0008685B"/>
    <w:rsid w:val="00086F5D"/>
    <w:rsid w:val="000875C7"/>
    <w:rsid w:val="0008777F"/>
    <w:rsid w:val="00087979"/>
    <w:rsid w:val="000905CE"/>
    <w:rsid w:val="0009192B"/>
    <w:rsid w:val="000924C4"/>
    <w:rsid w:val="0009289C"/>
    <w:rsid w:val="00092E0C"/>
    <w:rsid w:val="00093CC3"/>
    <w:rsid w:val="000A1EFC"/>
    <w:rsid w:val="000A2ED7"/>
    <w:rsid w:val="000A5075"/>
    <w:rsid w:val="000B236B"/>
    <w:rsid w:val="000B2A76"/>
    <w:rsid w:val="000B3409"/>
    <w:rsid w:val="000B43CA"/>
    <w:rsid w:val="000B4EAE"/>
    <w:rsid w:val="000B5198"/>
    <w:rsid w:val="000B5FB2"/>
    <w:rsid w:val="000B62B8"/>
    <w:rsid w:val="000C1ED7"/>
    <w:rsid w:val="000C289F"/>
    <w:rsid w:val="000C39A6"/>
    <w:rsid w:val="000C3DDF"/>
    <w:rsid w:val="000C70B7"/>
    <w:rsid w:val="000D0758"/>
    <w:rsid w:val="000D084A"/>
    <w:rsid w:val="000D0A96"/>
    <w:rsid w:val="000D0AF4"/>
    <w:rsid w:val="000D2449"/>
    <w:rsid w:val="000D4865"/>
    <w:rsid w:val="000D6C24"/>
    <w:rsid w:val="000D754D"/>
    <w:rsid w:val="000E0937"/>
    <w:rsid w:val="000E1FE0"/>
    <w:rsid w:val="000E6013"/>
    <w:rsid w:val="000F0103"/>
    <w:rsid w:val="000F080D"/>
    <w:rsid w:val="000F2042"/>
    <w:rsid w:val="000F36C8"/>
    <w:rsid w:val="000F3B50"/>
    <w:rsid w:val="00100525"/>
    <w:rsid w:val="0010176E"/>
    <w:rsid w:val="00104192"/>
    <w:rsid w:val="00105BA5"/>
    <w:rsid w:val="00106F2C"/>
    <w:rsid w:val="00107868"/>
    <w:rsid w:val="0011063C"/>
    <w:rsid w:val="00112F19"/>
    <w:rsid w:val="001130D6"/>
    <w:rsid w:val="00114A5D"/>
    <w:rsid w:val="00114D73"/>
    <w:rsid w:val="00115933"/>
    <w:rsid w:val="001207CC"/>
    <w:rsid w:val="00121F15"/>
    <w:rsid w:val="001222B6"/>
    <w:rsid w:val="00124BB6"/>
    <w:rsid w:val="001251D0"/>
    <w:rsid w:val="001264AC"/>
    <w:rsid w:val="001276F0"/>
    <w:rsid w:val="00130813"/>
    <w:rsid w:val="00133E9F"/>
    <w:rsid w:val="00137923"/>
    <w:rsid w:val="00142021"/>
    <w:rsid w:val="0014426F"/>
    <w:rsid w:val="00144C9B"/>
    <w:rsid w:val="00145904"/>
    <w:rsid w:val="00146FE3"/>
    <w:rsid w:val="001475ED"/>
    <w:rsid w:val="0015097F"/>
    <w:rsid w:val="0015494A"/>
    <w:rsid w:val="001552AF"/>
    <w:rsid w:val="00157081"/>
    <w:rsid w:val="0015788A"/>
    <w:rsid w:val="0016279B"/>
    <w:rsid w:val="00162DE5"/>
    <w:rsid w:val="00163E1C"/>
    <w:rsid w:val="00165E83"/>
    <w:rsid w:val="00167813"/>
    <w:rsid w:val="001678DF"/>
    <w:rsid w:val="00167914"/>
    <w:rsid w:val="00167B62"/>
    <w:rsid w:val="00172AC1"/>
    <w:rsid w:val="00172B5C"/>
    <w:rsid w:val="0017464B"/>
    <w:rsid w:val="0018078E"/>
    <w:rsid w:val="00180849"/>
    <w:rsid w:val="00181429"/>
    <w:rsid w:val="00183975"/>
    <w:rsid w:val="00185F25"/>
    <w:rsid w:val="00186FE7"/>
    <w:rsid w:val="00193402"/>
    <w:rsid w:val="00195550"/>
    <w:rsid w:val="00195A95"/>
    <w:rsid w:val="00195E23"/>
    <w:rsid w:val="00196628"/>
    <w:rsid w:val="001A0304"/>
    <w:rsid w:val="001A0411"/>
    <w:rsid w:val="001A0853"/>
    <w:rsid w:val="001A1624"/>
    <w:rsid w:val="001A2116"/>
    <w:rsid w:val="001B0D97"/>
    <w:rsid w:val="001B45EB"/>
    <w:rsid w:val="001B60F4"/>
    <w:rsid w:val="001B6EB5"/>
    <w:rsid w:val="001C3E09"/>
    <w:rsid w:val="001C65A7"/>
    <w:rsid w:val="001C6A28"/>
    <w:rsid w:val="001C6C38"/>
    <w:rsid w:val="001C749F"/>
    <w:rsid w:val="001D0CC4"/>
    <w:rsid w:val="001D222D"/>
    <w:rsid w:val="001D292A"/>
    <w:rsid w:val="001D56A9"/>
    <w:rsid w:val="001D770B"/>
    <w:rsid w:val="001E0060"/>
    <w:rsid w:val="001E022D"/>
    <w:rsid w:val="001E1AD4"/>
    <w:rsid w:val="001E2788"/>
    <w:rsid w:val="001E323A"/>
    <w:rsid w:val="001E7881"/>
    <w:rsid w:val="001F008D"/>
    <w:rsid w:val="001F10A0"/>
    <w:rsid w:val="001F31A3"/>
    <w:rsid w:val="001F508D"/>
    <w:rsid w:val="001F69C1"/>
    <w:rsid w:val="001F6E27"/>
    <w:rsid w:val="001F6E6E"/>
    <w:rsid w:val="0020246A"/>
    <w:rsid w:val="00203C95"/>
    <w:rsid w:val="00205483"/>
    <w:rsid w:val="00206126"/>
    <w:rsid w:val="00207FEB"/>
    <w:rsid w:val="00212D56"/>
    <w:rsid w:val="0021447D"/>
    <w:rsid w:val="00215C5C"/>
    <w:rsid w:val="00224A8D"/>
    <w:rsid w:val="002262DB"/>
    <w:rsid w:val="0023100C"/>
    <w:rsid w:val="00231DDF"/>
    <w:rsid w:val="00234A44"/>
    <w:rsid w:val="00235583"/>
    <w:rsid w:val="002355BB"/>
    <w:rsid w:val="002359FF"/>
    <w:rsid w:val="00236B56"/>
    <w:rsid w:val="00236C31"/>
    <w:rsid w:val="00236F1B"/>
    <w:rsid w:val="00237D84"/>
    <w:rsid w:val="00242392"/>
    <w:rsid w:val="00242B38"/>
    <w:rsid w:val="002441E0"/>
    <w:rsid w:val="00247E87"/>
    <w:rsid w:val="002534B4"/>
    <w:rsid w:val="00256938"/>
    <w:rsid w:val="002573A5"/>
    <w:rsid w:val="00257A71"/>
    <w:rsid w:val="00260029"/>
    <w:rsid w:val="00260797"/>
    <w:rsid w:val="00261EE9"/>
    <w:rsid w:val="0026202C"/>
    <w:rsid w:val="00262DE4"/>
    <w:rsid w:val="00262EDB"/>
    <w:rsid w:val="00264147"/>
    <w:rsid w:val="00264AE7"/>
    <w:rsid w:val="0026549B"/>
    <w:rsid w:val="00265EDB"/>
    <w:rsid w:val="00267B5E"/>
    <w:rsid w:val="00267BD9"/>
    <w:rsid w:val="00270386"/>
    <w:rsid w:val="00270CA2"/>
    <w:rsid w:val="0028165F"/>
    <w:rsid w:val="00282155"/>
    <w:rsid w:val="002823DC"/>
    <w:rsid w:val="00282484"/>
    <w:rsid w:val="00283945"/>
    <w:rsid w:val="00284513"/>
    <w:rsid w:val="00285B4A"/>
    <w:rsid w:val="00292837"/>
    <w:rsid w:val="00295897"/>
    <w:rsid w:val="00295C4A"/>
    <w:rsid w:val="00296F2B"/>
    <w:rsid w:val="002A0C9C"/>
    <w:rsid w:val="002A0FE5"/>
    <w:rsid w:val="002A178C"/>
    <w:rsid w:val="002A391E"/>
    <w:rsid w:val="002A4710"/>
    <w:rsid w:val="002A5AEB"/>
    <w:rsid w:val="002B0689"/>
    <w:rsid w:val="002B1DF0"/>
    <w:rsid w:val="002B2BF6"/>
    <w:rsid w:val="002B394F"/>
    <w:rsid w:val="002B4769"/>
    <w:rsid w:val="002B54D0"/>
    <w:rsid w:val="002B5846"/>
    <w:rsid w:val="002C3C18"/>
    <w:rsid w:val="002C3E12"/>
    <w:rsid w:val="002C563D"/>
    <w:rsid w:val="002C790A"/>
    <w:rsid w:val="002D3620"/>
    <w:rsid w:val="002D6DAC"/>
    <w:rsid w:val="002D700F"/>
    <w:rsid w:val="002E2914"/>
    <w:rsid w:val="002E2CA6"/>
    <w:rsid w:val="002E2EAF"/>
    <w:rsid w:val="002E5EFD"/>
    <w:rsid w:val="002F2532"/>
    <w:rsid w:val="002F3D44"/>
    <w:rsid w:val="002F54C9"/>
    <w:rsid w:val="002F5673"/>
    <w:rsid w:val="002F57FD"/>
    <w:rsid w:val="002F5C9B"/>
    <w:rsid w:val="00300229"/>
    <w:rsid w:val="0030341B"/>
    <w:rsid w:val="00304E10"/>
    <w:rsid w:val="0031109C"/>
    <w:rsid w:val="00315605"/>
    <w:rsid w:val="00316362"/>
    <w:rsid w:val="00321648"/>
    <w:rsid w:val="003221AA"/>
    <w:rsid w:val="0032419C"/>
    <w:rsid w:val="003242E0"/>
    <w:rsid w:val="003259C4"/>
    <w:rsid w:val="00332A51"/>
    <w:rsid w:val="00334412"/>
    <w:rsid w:val="003355A2"/>
    <w:rsid w:val="0033748E"/>
    <w:rsid w:val="00341C1F"/>
    <w:rsid w:val="0034284B"/>
    <w:rsid w:val="003433B0"/>
    <w:rsid w:val="00343855"/>
    <w:rsid w:val="003447D0"/>
    <w:rsid w:val="00344A63"/>
    <w:rsid w:val="00344ABB"/>
    <w:rsid w:val="00350577"/>
    <w:rsid w:val="00352434"/>
    <w:rsid w:val="003531AA"/>
    <w:rsid w:val="00353B3A"/>
    <w:rsid w:val="00354507"/>
    <w:rsid w:val="0035635E"/>
    <w:rsid w:val="00357457"/>
    <w:rsid w:val="0036194E"/>
    <w:rsid w:val="00362801"/>
    <w:rsid w:val="00365258"/>
    <w:rsid w:val="00366E44"/>
    <w:rsid w:val="00366EC0"/>
    <w:rsid w:val="0036750C"/>
    <w:rsid w:val="00367600"/>
    <w:rsid w:val="00367865"/>
    <w:rsid w:val="003710E8"/>
    <w:rsid w:val="00371A9E"/>
    <w:rsid w:val="00372BB6"/>
    <w:rsid w:val="0037373F"/>
    <w:rsid w:val="00373C68"/>
    <w:rsid w:val="003744AE"/>
    <w:rsid w:val="003744DD"/>
    <w:rsid w:val="003747BA"/>
    <w:rsid w:val="0037546F"/>
    <w:rsid w:val="00376F91"/>
    <w:rsid w:val="003773E7"/>
    <w:rsid w:val="0038135D"/>
    <w:rsid w:val="00381560"/>
    <w:rsid w:val="003821C4"/>
    <w:rsid w:val="00386FA5"/>
    <w:rsid w:val="00387046"/>
    <w:rsid w:val="003906F3"/>
    <w:rsid w:val="00391209"/>
    <w:rsid w:val="00395938"/>
    <w:rsid w:val="00395DB7"/>
    <w:rsid w:val="00396431"/>
    <w:rsid w:val="00396870"/>
    <w:rsid w:val="003973B1"/>
    <w:rsid w:val="003977F3"/>
    <w:rsid w:val="003A3183"/>
    <w:rsid w:val="003A383F"/>
    <w:rsid w:val="003A517D"/>
    <w:rsid w:val="003B5483"/>
    <w:rsid w:val="003B6488"/>
    <w:rsid w:val="003B661B"/>
    <w:rsid w:val="003B7EAA"/>
    <w:rsid w:val="003C0604"/>
    <w:rsid w:val="003C12D0"/>
    <w:rsid w:val="003D09EA"/>
    <w:rsid w:val="003D114B"/>
    <w:rsid w:val="003D120C"/>
    <w:rsid w:val="003D1638"/>
    <w:rsid w:val="003D1C80"/>
    <w:rsid w:val="003D1CC6"/>
    <w:rsid w:val="003D26FA"/>
    <w:rsid w:val="003D2BB3"/>
    <w:rsid w:val="003D3946"/>
    <w:rsid w:val="003D5416"/>
    <w:rsid w:val="003D6692"/>
    <w:rsid w:val="003D6D77"/>
    <w:rsid w:val="003E2971"/>
    <w:rsid w:val="003E2ADC"/>
    <w:rsid w:val="003E3DE7"/>
    <w:rsid w:val="003E49BA"/>
    <w:rsid w:val="003E4D20"/>
    <w:rsid w:val="003E5764"/>
    <w:rsid w:val="003E5B29"/>
    <w:rsid w:val="003E6536"/>
    <w:rsid w:val="003E7C6A"/>
    <w:rsid w:val="003F0C09"/>
    <w:rsid w:val="003F3668"/>
    <w:rsid w:val="003F4B19"/>
    <w:rsid w:val="003F5688"/>
    <w:rsid w:val="003F6346"/>
    <w:rsid w:val="003F6C33"/>
    <w:rsid w:val="003F6F53"/>
    <w:rsid w:val="003F7F28"/>
    <w:rsid w:val="004016C4"/>
    <w:rsid w:val="00401F41"/>
    <w:rsid w:val="0040248F"/>
    <w:rsid w:val="00403C88"/>
    <w:rsid w:val="0040475E"/>
    <w:rsid w:val="00406385"/>
    <w:rsid w:val="0041020A"/>
    <w:rsid w:val="00412378"/>
    <w:rsid w:val="00412DB5"/>
    <w:rsid w:val="0041399C"/>
    <w:rsid w:val="00414616"/>
    <w:rsid w:val="0041506F"/>
    <w:rsid w:val="00417E87"/>
    <w:rsid w:val="00426614"/>
    <w:rsid w:val="00427303"/>
    <w:rsid w:val="00432311"/>
    <w:rsid w:val="00432670"/>
    <w:rsid w:val="00432E5F"/>
    <w:rsid w:val="0043319A"/>
    <w:rsid w:val="004368F5"/>
    <w:rsid w:val="004403E6"/>
    <w:rsid w:val="0044432E"/>
    <w:rsid w:val="00450A9D"/>
    <w:rsid w:val="00450FB8"/>
    <w:rsid w:val="00450FC3"/>
    <w:rsid w:val="004513E3"/>
    <w:rsid w:val="00456BA3"/>
    <w:rsid w:val="0046111B"/>
    <w:rsid w:val="00462786"/>
    <w:rsid w:val="004709B4"/>
    <w:rsid w:val="00470BDD"/>
    <w:rsid w:val="00471072"/>
    <w:rsid w:val="004727D9"/>
    <w:rsid w:val="00472840"/>
    <w:rsid w:val="00475546"/>
    <w:rsid w:val="00476F0B"/>
    <w:rsid w:val="00477DD0"/>
    <w:rsid w:val="00483707"/>
    <w:rsid w:val="0048480D"/>
    <w:rsid w:val="00484EEE"/>
    <w:rsid w:val="00485E94"/>
    <w:rsid w:val="00492509"/>
    <w:rsid w:val="004926BC"/>
    <w:rsid w:val="004A1D77"/>
    <w:rsid w:val="004A27A2"/>
    <w:rsid w:val="004A3157"/>
    <w:rsid w:val="004A3437"/>
    <w:rsid w:val="004A7F1F"/>
    <w:rsid w:val="004B46F1"/>
    <w:rsid w:val="004B5A83"/>
    <w:rsid w:val="004B7816"/>
    <w:rsid w:val="004C3116"/>
    <w:rsid w:val="004C431B"/>
    <w:rsid w:val="004C447E"/>
    <w:rsid w:val="004D09DE"/>
    <w:rsid w:val="004D1448"/>
    <w:rsid w:val="004D18E2"/>
    <w:rsid w:val="004D4345"/>
    <w:rsid w:val="004D7779"/>
    <w:rsid w:val="004D7882"/>
    <w:rsid w:val="004E0EB8"/>
    <w:rsid w:val="004E18F1"/>
    <w:rsid w:val="004E34D9"/>
    <w:rsid w:val="004E5B6E"/>
    <w:rsid w:val="004E6544"/>
    <w:rsid w:val="004E79C5"/>
    <w:rsid w:val="004F04EB"/>
    <w:rsid w:val="004F06D8"/>
    <w:rsid w:val="004F0CCE"/>
    <w:rsid w:val="004F1B41"/>
    <w:rsid w:val="004F1EDF"/>
    <w:rsid w:val="004F307A"/>
    <w:rsid w:val="004F395D"/>
    <w:rsid w:val="004F4798"/>
    <w:rsid w:val="004F49D7"/>
    <w:rsid w:val="005001F7"/>
    <w:rsid w:val="00501DA8"/>
    <w:rsid w:val="00503D83"/>
    <w:rsid w:val="005060E4"/>
    <w:rsid w:val="005065B5"/>
    <w:rsid w:val="0050776F"/>
    <w:rsid w:val="00507E68"/>
    <w:rsid w:val="005132AE"/>
    <w:rsid w:val="00514CFB"/>
    <w:rsid w:val="00515E08"/>
    <w:rsid w:val="00515FD3"/>
    <w:rsid w:val="00516BDE"/>
    <w:rsid w:val="00517F24"/>
    <w:rsid w:val="00521647"/>
    <w:rsid w:val="005217C3"/>
    <w:rsid w:val="00521C5A"/>
    <w:rsid w:val="00524113"/>
    <w:rsid w:val="00524AD6"/>
    <w:rsid w:val="00525537"/>
    <w:rsid w:val="00526A17"/>
    <w:rsid w:val="00527055"/>
    <w:rsid w:val="00527B92"/>
    <w:rsid w:val="00531351"/>
    <w:rsid w:val="00532771"/>
    <w:rsid w:val="00533E2B"/>
    <w:rsid w:val="005340E4"/>
    <w:rsid w:val="005359C9"/>
    <w:rsid w:val="0053623C"/>
    <w:rsid w:val="005368A2"/>
    <w:rsid w:val="0054052A"/>
    <w:rsid w:val="00540B5F"/>
    <w:rsid w:val="00541B58"/>
    <w:rsid w:val="005425E4"/>
    <w:rsid w:val="00546093"/>
    <w:rsid w:val="00546D23"/>
    <w:rsid w:val="0054766E"/>
    <w:rsid w:val="00551064"/>
    <w:rsid w:val="00556675"/>
    <w:rsid w:val="005567F1"/>
    <w:rsid w:val="00557865"/>
    <w:rsid w:val="005600BA"/>
    <w:rsid w:val="005602BA"/>
    <w:rsid w:val="0056062B"/>
    <w:rsid w:val="00560A5C"/>
    <w:rsid w:val="00561AA4"/>
    <w:rsid w:val="00563F4C"/>
    <w:rsid w:val="00564959"/>
    <w:rsid w:val="0056597F"/>
    <w:rsid w:val="00571CDE"/>
    <w:rsid w:val="00572779"/>
    <w:rsid w:val="00572AEA"/>
    <w:rsid w:val="00573FBB"/>
    <w:rsid w:val="00574A84"/>
    <w:rsid w:val="00575418"/>
    <w:rsid w:val="005778CF"/>
    <w:rsid w:val="005818A7"/>
    <w:rsid w:val="005871B2"/>
    <w:rsid w:val="0059054B"/>
    <w:rsid w:val="00590CB5"/>
    <w:rsid w:val="00591A4E"/>
    <w:rsid w:val="0059218F"/>
    <w:rsid w:val="00592F8E"/>
    <w:rsid w:val="005A1019"/>
    <w:rsid w:val="005A243A"/>
    <w:rsid w:val="005A3357"/>
    <w:rsid w:val="005A3C1C"/>
    <w:rsid w:val="005A44A3"/>
    <w:rsid w:val="005A5EAF"/>
    <w:rsid w:val="005A7797"/>
    <w:rsid w:val="005B0B5B"/>
    <w:rsid w:val="005B1022"/>
    <w:rsid w:val="005B12B3"/>
    <w:rsid w:val="005B2E18"/>
    <w:rsid w:val="005B3561"/>
    <w:rsid w:val="005B4FD2"/>
    <w:rsid w:val="005C0B30"/>
    <w:rsid w:val="005C306D"/>
    <w:rsid w:val="005C39D7"/>
    <w:rsid w:val="005C4068"/>
    <w:rsid w:val="005C4CB8"/>
    <w:rsid w:val="005C5F26"/>
    <w:rsid w:val="005C6B3D"/>
    <w:rsid w:val="005C6DD2"/>
    <w:rsid w:val="005D0F10"/>
    <w:rsid w:val="005D1379"/>
    <w:rsid w:val="005D347B"/>
    <w:rsid w:val="005D3851"/>
    <w:rsid w:val="005D4376"/>
    <w:rsid w:val="005D4B54"/>
    <w:rsid w:val="005D5861"/>
    <w:rsid w:val="005D5F3A"/>
    <w:rsid w:val="005D6F72"/>
    <w:rsid w:val="005E166F"/>
    <w:rsid w:val="005E1746"/>
    <w:rsid w:val="005E4994"/>
    <w:rsid w:val="005E4E74"/>
    <w:rsid w:val="005E7EDE"/>
    <w:rsid w:val="005F1D91"/>
    <w:rsid w:val="005F520D"/>
    <w:rsid w:val="005F5695"/>
    <w:rsid w:val="005F5C87"/>
    <w:rsid w:val="005F6B84"/>
    <w:rsid w:val="005F735B"/>
    <w:rsid w:val="005F74B8"/>
    <w:rsid w:val="005F7E2D"/>
    <w:rsid w:val="006000B0"/>
    <w:rsid w:val="006001C0"/>
    <w:rsid w:val="006005EF"/>
    <w:rsid w:val="00600708"/>
    <w:rsid w:val="006027AF"/>
    <w:rsid w:val="00603A45"/>
    <w:rsid w:val="00605066"/>
    <w:rsid w:val="00607F11"/>
    <w:rsid w:val="00610F9C"/>
    <w:rsid w:val="006117CE"/>
    <w:rsid w:val="0062140C"/>
    <w:rsid w:val="00621CC2"/>
    <w:rsid w:val="00622521"/>
    <w:rsid w:val="00622534"/>
    <w:rsid w:val="0062375D"/>
    <w:rsid w:val="00627047"/>
    <w:rsid w:val="0063285E"/>
    <w:rsid w:val="00633662"/>
    <w:rsid w:val="00633EF2"/>
    <w:rsid w:val="00633F6F"/>
    <w:rsid w:val="00635525"/>
    <w:rsid w:val="006357A0"/>
    <w:rsid w:val="0063587F"/>
    <w:rsid w:val="006376B7"/>
    <w:rsid w:val="00641590"/>
    <w:rsid w:val="00641E4F"/>
    <w:rsid w:val="0064241D"/>
    <w:rsid w:val="0064398D"/>
    <w:rsid w:val="00644292"/>
    <w:rsid w:val="00645B9D"/>
    <w:rsid w:val="00646852"/>
    <w:rsid w:val="00647CCC"/>
    <w:rsid w:val="00647D97"/>
    <w:rsid w:val="00650F02"/>
    <w:rsid w:val="006515FD"/>
    <w:rsid w:val="0065424A"/>
    <w:rsid w:val="0065619C"/>
    <w:rsid w:val="00656803"/>
    <w:rsid w:val="0065781C"/>
    <w:rsid w:val="00657A22"/>
    <w:rsid w:val="00660E34"/>
    <w:rsid w:val="00661245"/>
    <w:rsid w:val="00661335"/>
    <w:rsid w:val="00661374"/>
    <w:rsid w:val="0066217C"/>
    <w:rsid w:val="00662459"/>
    <w:rsid w:val="00662CDB"/>
    <w:rsid w:val="00663A9C"/>
    <w:rsid w:val="0066545C"/>
    <w:rsid w:val="00666AFD"/>
    <w:rsid w:val="00667878"/>
    <w:rsid w:val="0067106D"/>
    <w:rsid w:val="0067415C"/>
    <w:rsid w:val="00675B22"/>
    <w:rsid w:val="00676C47"/>
    <w:rsid w:val="00676FF1"/>
    <w:rsid w:val="006777C8"/>
    <w:rsid w:val="00680933"/>
    <w:rsid w:val="00683FC1"/>
    <w:rsid w:val="006843E9"/>
    <w:rsid w:val="00687DA3"/>
    <w:rsid w:val="00690525"/>
    <w:rsid w:val="00694E9A"/>
    <w:rsid w:val="00695990"/>
    <w:rsid w:val="00695BB4"/>
    <w:rsid w:val="0069660C"/>
    <w:rsid w:val="006A0D43"/>
    <w:rsid w:val="006A5DFC"/>
    <w:rsid w:val="006B0FDE"/>
    <w:rsid w:val="006B20F8"/>
    <w:rsid w:val="006B2AA6"/>
    <w:rsid w:val="006B43BA"/>
    <w:rsid w:val="006B479E"/>
    <w:rsid w:val="006B4E32"/>
    <w:rsid w:val="006C1F12"/>
    <w:rsid w:val="006C2CBE"/>
    <w:rsid w:val="006C31D7"/>
    <w:rsid w:val="006C3E91"/>
    <w:rsid w:val="006C4E78"/>
    <w:rsid w:val="006C728B"/>
    <w:rsid w:val="006C73CE"/>
    <w:rsid w:val="006D4958"/>
    <w:rsid w:val="006E0CED"/>
    <w:rsid w:val="006E2094"/>
    <w:rsid w:val="006E50EC"/>
    <w:rsid w:val="006E5145"/>
    <w:rsid w:val="006E640C"/>
    <w:rsid w:val="006F7FDD"/>
    <w:rsid w:val="007002B1"/>
    <w:rsid w:val="007007A5"/>
    <w:rsid w:val="00700D0D"/>
    <w:rsid w:val="007038D6"/>
    <w:rsid w:val="00703BC2"/>
    <w:rsid w:val="007041AE"/>
    <w:rsid w:val="007077C1"/>
    <w:rsid w:val="00710EF9"/>
    <w:rsid w:val="00712430"/>
    <w:rsid w:val="0071283C"/>
    <w:rsid w:val="007137B8"/>
    <w:rsid w:val="00714B42"/>
    <w:rsid w:val="00715033"/>
    <w:rsid w:val="007154D4"/>
    <w:rsid w:val="007162E4"/>
    <w:rsid w:val="00717D28"/>
    <w:rsid w:val="00722DEF"/>
    <w:rsid w:val="00725594"/>
    <w:rsid w:val="00732039"/>
    <w:rsid w:val="0073246F"/>
    <w:rsid w:val="007336C2"/>
    <w:rsid w:val="00735DE7"/>
    <w:rsid w:val="007360D7"/>
    <w:rsid w:val="0073650F"/>
    <w:rsid w:val="00736527"/>
    <w:rsid w:val="00736D4F"/>
    <w:rsid w:val="0074069D"/>
    <w:rsid w:val="00741F13"/>
    <w:rsid w:val="00743F25"/>
    <w:rsid w:val="00744E3A"/>
    <w:rsid w:val="00747547"/>
    <w:rsid w:val="00747B6C"/>
    <w:rsid w:val="0075070E"/>
    <w:rsid w:val="00751741"/>
    <w:rsid w:val="007526B3"/>
    <w:rsid w:val="00753EA8"/>
    <w:rsid w:val="0075446F"/>
    <w:rsid w:val="00755B52"/>
    <w:rsid w:val="00756208"/>
    <w:rsid w:val="00756BAB"/>
    <w:rsid w:val="007574F3"/>
    <w:rsid w:val="00760327"/>
    <w:rsid w:val="0076219B"/>
    <w:rsid w:val="0076355D"/>
    <w:rsid w:val="00764C2E"/>
    <w:rsid w:val="00766C60"/>
    <w:rsid w:val="0076781E"/>
    <w:rsid w:val="00767F06"/>
    <w:rsid w:val="00770245"/>
    <w:rsid w:val="00771137"/>
    <w:rsid w:val="00771656"/>
    <w:rsid w:val="007731B3"/>
    <w:rsid w:val="00774F06"/>
    <w:rsid w:val="007775A1"/>
    <w:rsid w:val="00781179"/>
    <w:rsid w:val="00782410"/>
    <w:rsid w:val="00783A70"/>
    <w:rsid w:val="00783BA1"/>
    <w:rsid w:val="00783E34"/>
    <w:rsid w:val="0078514E"/>
    <w:rsid w:val="00785409"/>
    <w:rsid w:val="00785AFA"/>
    <w:rsid w:val="0079062F"/>
    <w:rsid w:val="00791B57"/>
    <w:rsid w:val="007942CB"/>
    <w:rsid w:val="00796B0F"/>
    <w:rsid w:val="007A03BF"/>
    <w:rsid w:val="007A081A"/>
    <w:rsid w:val="007A0C21"/>
    <w:rsid w:val="007A2E30"/>
    <w:rsid w:val="007A4657"/>
    <w:rsid w:val="007A6557"/>
    <w:rsid w:val="007A7AF7"/>
    <w:rsid w:val="007A7FE5"/>
    <w:rsid w:val="007B064B"/>
    <w:rsid w:val="007B29FD"/>
    <w:rsid w:val="007B3EF8"/>
    <w:rsid w:val="007B4E9C"/>
    <w:rsid w:val="007B5406"/>
    <w:rsid w:val="007B74BC"/>
    <w:rsid w:val="007C2073"/>
    <w:rsid w:val="007C23AB"/>
    <w:rsid w:val="007C2463"/>
    <w:rsid w:val="007C5BAD"/>
    <w:rsid w:val="007D15AC"/>
    <w:rsid w:val="007D361E"/>
    <w:rsid w:val="007D449B"/>
    <w:rsid w:val="007E0CC4"/>
    <w:rsid w:val="007E10C1"/>
    <w:rsid w:val="007E42F5"/>
    <w:rsid w:val="007E55B4"/>
    <w:rsid w:val="007E5D8D"/>
    <w:rsid w:val="007E76AA"/>
    <w:rsid w:val="007F24F1"/>
    <w:rsid w:val="007F41C4"/>
    <w:rsid w:val="007F4F2D"/>
    <w:rsid w:val="007F5BF8"/>
    <w:rsid w:val="007F629F"/>
    <w:rsid w:val="00801E86"/>
    <w:rsid w:val="00803DB1"/>
    <w:rsid w:val="00806933"/>
    <w:rsid w:val="00810530"/>
    <w:rsid w:val="00810AA3"/>
    <w:rsid w:val="00815D4C"/>
    <w:rsid w:val="00815EAE"/>
    <w:rsid w:val="008203D0"/>
    <w:rsid w:val="00821782"/>
    <w:rsid w:val="008230A7"/>
    <w:rsid w:val="00824451"/>
    <w:rsid w:val="00824506"/>
    <w:rsid w:val="00824610"/>
    <w:rsid w:val="00824616"/>
    <w:rsid w:val="00826BED"/>
    <w:rsid w:val="008303E2"/>
    <w:rsid w:val="008309F4"/>
    <w:rsid w:val="0083149D"/>
    <w:rsid w:val="0083397C"/>
    <w:rsid w:val="0083535D"/>
    <w:rsid w:val="008377A4"/>
    <w:rsid w:val="008411A9"/>
    <w:rsid w:val="00841719"/>
    <w:rsid w:val="008424C9"/>
    <w:rsid w:val="00844885"/>
    <w:rsid w:val="00844938"/>
    <w:rsid w:val="00845568"/>
    <w:rsid w:val="00847323"/>
    <w:rsid w:val="008502D0"/>
    <w:rsid w:val="008553E4"/>
    <w:rsid w:val="00856659"/>
    <w:rsid w:val="00856985"/>
    <w:rsid w:val="00856C44"/>
    <w:rsid w:val="00860B03"/>
    <w:rsid w:val="00861297"/>
    <w:rsid w:val="00865B3C"/>
    <w:rsid w:val="008662B2"/>
    <w:rsid w:val="00870874"/>
    <w:rsid w:val="00875150"/>
    <w:rsid w:val="008752CD"/>
    <w:rsid w:val="00876438"/>
    <w:rsid w:val="00881159"/>
    <w:rsid w:val="008822A3"/>
    <w:rsid w:val="0088427A"/>
    <w:rsid w:val="00885BD9"/>
    <w:rsid w:val="008915AA"/>
    <w:rsid w:val="00892953"/>
    <w:rsid w:val="00893E1A"/>
    <w:rsid w:val="008940B5"/>
    <w:rsid w:val="00895C94"/>
    <w:rsid w:val="008A10FF"/>
    <w:rsid w:val="008A2A6F"/>
    <w:rsid w:val="008A2B58"/>
    <w:rsid w:val="008A2E9B"/>
    <w:rsid w:val="008B3754"/>
    <w:rsid w:val="008B54A4"/>
    <w:rsid w:val="008B6516"/>
    <w:rsid w:val="008B69B9"/>
    <w:rsid w:val="008C2FCB"/>
    <w:rsid w:val="008C34B5"/>
    <w:rsid w:val="008C3E80"/>
    <w:rsid w:val="008C3F03"/>
    <w:rsid w:val="008C541A"/>
    <w:rsid w:val="008D123A"/>
    <w:rsid w:val="008D2110"/>
    <w:rsid w:val="008D53A6"/>
    <w:rsid w:val="008E42FF"/>
    <w:rsid w:val="008E4592"/>
    <w:rsid w:val="008E59E0"/>
    <w:rsid w:val="008E5EB0"/>
    <w:rsid w:val="008E7945"/>
    <w:rsid w:val="008E7E49"/>
    <w:rsid w:val="008F067B"/>
    <w:rsid w:val="008F0B4D"/>
    <w:rsid w:val="008F1CD6"/>
    <w:rsid w:val="008F232F"/>
    <w:rsid w:val="008F5DDF"/>
    <w:rsid w:val="008F6E88"/>
    <w:rsid w:val="008F7645"/>
    <w:rsid w:val="00900504"/>
    <w:rsid w:val="00901711"/>
    <w:rsid w:val="00901A54"/>
    <w:rsid w:val="00905381"/>
    <w:rsid w:val="00914CB5"/>
    <w:rsid w:val="00914FB0"/>
    <w:rsid w:val="00915104"/>
    <w:rsid w:val="00915D4B"/>
    <w:rsid w:val="00920405"/>
    <w:rsid w:val="00924232"/>
    <w:rsid w:val="00926507"/>
    <w:rsid w:val="00926B08"/>
    <w:rsid w:val="0093094A"/>
    <w:rsid w:val="00932DDC"/>
    <w:rsid w:val="00933F3D"/>
    <w:rsid w:val="00935375"/>
    <w:rsid w:val="0093664D"/>
    <w:rsid w:val="00936C90"/>
    <w:rsid w:val="009403C7"/>
    <w:rsid w:val="00941F90"/>
    <w:rsid w:val="00944EB3"/>
    <w:rsid w:val="00944EF9"/>
    <w:rsid w:val="0094599D"/>
    <w:rsid w:val="00945EB6"/>
    <w:rsid w:val="00946C92"/>
    <w:rsid w:val="00946E47"/>
    <w:rsid w:val="00951DB9"/>
    <w:rsid w:val="0095283E"/>
    <w:rsid w:val="009532B1"/>
    <w:rsid w:val="00954AD4"/>
    <w:rsid w:val="00955F84"/>
    <w:rsid w:val="00956A58"/>
    <w:rsid w:val="00956D13"/>
    <w:rsid w:val="0095710B"/>
    <w:rsid w:val="00957758"/>
    <w:rsid w:val="00957D05"/>
    <w:rsid w:val="009631D6"/>
    <w:rsid w:val="00966571"/>
    <w:rsid w:val="00972391"/>
    <w:rsid w:val="00974341"/>
    <w:rsid w:val="009747A6"/>
    <w:rsid w:val="009756A2"/>
    <w:rsid w:val="00977106"/>
    <w:rsid w:val="00977DF3"/>
    <w:rsid w:val="009825DA"/>
    <w:rsid w:val="009854B3"/>
    <w:rsid w:val="00985925"/>
    <w:rsid w:val="0098753E"/>
    <w:rsid w:val="0099093E"/>
    <w:rsid w:val="00990E65"/>
    <w:rsid w:val="009943EF"/>
    <w:rsid w:val="009954FE"/>
    <w:rsid w:val="00995BBB"/>
    <w:rsid w:val="0099672A"/>
    <w:rsid w:val="00997B42"/>
    <w:rsid w:val="009A14F6"/>
    <w:rsid w:val="009A16DD"/>
    <w:rsid w:val="009A1A0D"/>
    <w:rsid w:val="009A2B69"/>
    <w:rsid w:val="009A4387"/>
    <w:rsid w:val="009A7A7E"/>
    <w:rsid w:val="009B0300"/>
    <w:rsid w:val="009B04F8"/>
    <w:rsid w:val="009B2514"/>
    <w:rsid w:val="009B2C98"/>
    <w:rsid w:val="009B3F8B"/>
    <w:rsid w:val="009B40EB"/>
    <w:rsid w:val="009B69DE"/>
    <w:rsid w:val="009B6F83"/>
    <w:rsid w:val="009C093C"/>
    <w:rsid w:val="009C1489"/>
    <w:rsid w:val="009C519F"/>
    <w:rsid w:val="009C7BA5"/>
    <w:rsid w:val="009D014F"/>
    <w:rsid w:val="009D088D"/>
    <w:rsid w:val="009D0A0D"/>
    <w:rsid w:val="009D7389"/>
    <w:rsid w:val="009E12C0"/>
    <w:rsid w:val="009E312F"/>
    <w:rsid w:val="009E4451"/>
    <w:rsid w:val="009E4F40"/>
    <w:rsid w:val="009E7BDB"/>
    <w:rsid w:val="009F1256"/>
    <w:rsid w:val="009F1951"/>
    <w:rsid w:val="009F234D"/>
    <w:rsid w:val="009F3EF6"/>
    <w:rsid w:val="009F42C6"/>
    <w:rsid w:val="009F4D52"/>
    <w:rsid w:val="009F7C28"/>
    <w:rsid w:val="00A02152"/>
    <w:rsid w:val="00A02FBD"/>
    <w:rsid w:val="00A030CB"/>
    <w:rsid w:val="00A04531"/>
    <w:rsid w:val="00A04686"/>
    <w:rsid w:val="00A07ADF"/>
    <w:rsid w:val="00A13D65"/>
    <w:rsid w:val="00A152E7"/>
    <w:rsid w:val="00A17E28"/>
    <w:rsid w:val="00A20C1F"/>
    <w:rsid w:val="00A2115F"/>
    <w:rsid w:val="00A22069"/>
    <w:rsid w:val="00A226E6"/>
    <w:rsid w:val="00A267A0"/>
    <w:rsid w:val="00A3324B"/>
    <w:rsid w:val="00A3419D"/>
    <w:rsid w:val="00A35078"/>
    <w:rsid w:val="00A357E4"/>
    <w:rsid w:val="00A37EEA"/>
    <w:rsid w:val="00A37FBE"/>
    <w:rsid w:val="00A4042A"/>
    <w:rsid w:val="00A416C5"/>
    <w:rsid w:val="00A41BBF"/>
    <w:rsid w:val="00A4290A"/>
    <w:rsid w:val="00A43FB0"/>
    <w:rsid w:val="00A4483B"/>
    <w:rsid w:val="00A45144"/>
    <w:rsid w:val="00A460C4"/>
    <w:rsid w:val="00A46249"/>
    <w:rsid w:val="00A462C9"/>
    <w:rsid w:val="00A46889"/>
    <w:rsid w:val="00A472E0"/>
    <w:rsid w:val="00A52B59"/>
    <w:rsid w:val="00A53CCC"/>
    <w:rsid w:val="00A54DCE"/>
    <w:rsid w:val="00A563D8"/>
    <w:rsid w:val="00A60E99"/>
    <w:rsid w:val="00A626F9"/>
    <w:rsid w:val="00A628E1"/>
    <w:rsid w:val="00A67C85"/>
    <w:rsid w:val="00A719D0"/>
    <w:rsid w:val="00A72DA7"/>
    <w:rsid w:val="00A77437"/>
    <w:rsid w:val="00A77EF9"/>
    <w:rsid w:val="00A80F7A"/>
    <w:rsid w:val="00A829FB"/>
    <w:rsid w:val="00A8449F"/>
    <w:rsid w:val="00A910A4"/>
    <w:rsid w:val="00A91726"/>
    <w:rsid w:val="00A94DB2"/>
    <w:rsid w:val="00AA13F4"/>
    <w:rsid w:val="00AA1CD4"/>
    <w:rsid w:val="00AA1F2D"/>
    <w:rsid w:val="00AA2259"/>
    <w:rsid w:val="00AA2347"/>
    <w:rsid w:val="00AA2A31"/>
    <w:rsid w:val="00AA2F79"/>
    <w:rsid w:val="00AA3B46"/>
    <w:rsid w:val="00AA4480"/>
    <w:rsid w:val="00AA733B"/>
    <w:rsid w:val="00AB0239"/>
    <w:rsid w:val="00AB0D2A"/>
    <w:rsid w:val="00AB1180"/>
    <w:rsid w:val="00AB1AC9"/>
    <w:rsid w:val="00AB3D38"/>
    <w:rsid w:val="00AB3E9E"/>
    <w:rsid w:val="00AB4356"/>
    <w:rsid w:val="00AB6D39"/>
    <w:rsid w:val="00AC0110"/>
    <w:rsid w:val="00AC16E0"/>
    <w:rsid w:val="00AC20B7"/>
    <w:rsid w:val="00AC280A"/>
    <w:rsid w:val="00AC3B5E"/>
    <w:rsid w:val="00AC3EE8"/>
    <w:rsid w:val="00AD0BCB"/>
    <w:rsid w:val="00AD13D6"/>
    <w:rsid w:val="00AD1F5A"/>
    <w:rsid w:val="00AD2270"/>
    <w:rsid w:val="00AD3C4F"/>
    <w:rsid w:val="00AD5980"/>
    <w:rsid w:val="00AD732D"/>
    <w:rsid w:val="00AE0291"/>
    <w:rsid w:val="00AE0512"/>
    <w:rsid w:val="00AE2CA8"/>
    <w:rsid w:val="00AE4A8A"/>
    <w:rsid w:val="00AE5853"/>
    <w:rsid w:val="00AE619E"/>
    <w:rsid w:val="00AF008A"/>
    <w:rsid w:val="00AF0305"/>
    <w:rsid w:val="00AF0ABF"/>
    <w:rsid w:val="00AF2AD3"/>
    <w:rsid w:val="00AF36D7"/>
    <w:rsid w:val="00AF558F"/>
    <w:rsid w:val="00AF5ED1"/>
    <w:rsid w:val="00AF72FD"/>
    <w:rsid w:val="00B00262"/>
    <w:rsid w:val="00B00737"/>
    <w:rsid w:val="00B03767"/>
    <w:rsid w:val="00B040E7"/>
    <w:rsid w:val="00B04B99"/>
    <w:rsid w:val="00B04CD2"/>
    <w:rsid w:val="00B05945"/>
    <w:rsid w:val="00B068CB"/>
    <w:rsid w:val="00B11417"/>
    <w:rsid w:val="00B12909"/>
    <w:rsid w:val="00B13C6D"/>
    <w:rsid w:val="00B13F3A"/>
    <w:rsid w:val="00B17666"/>
    <w:rsid w:val="00B176FF"/>
    <w:rsid w:val="00B205F7"/>
    <w:rsid w:val="00B207E3"/>
    <w:rsid w:val="00B216D7"/>
    <w:rsid w:val="00B218DA"/>
    <w:rsid w:val="00B22790"/>
    <w:rsid w:val="00B22D3C"/>
    <w:rsid w:val="00B24E8E"/>
    <w:rsid w:val="00B30337"/>
    <w:rsid w:val="00B318CD"/>
    <w:rsid w:val="00B336F0"/>
    <w:rsid w:val="00B33759"/>
    <w:rsid w:val="00B426AD"/>
    <w:rsid w:val="00B44730"/>
    <w:rsid w:val="00B449BE"/>
    <w:rsid w:val="00B455F3"/>
    <w:rsid w:val="00B51374"/>
    <w:rsid w:val="00B51801"/>
    <w:rsid w:val="00B52728"/>
    <w:rsid w:val="00B53B71"/>
    <w:rsid w:val="00B55D48"/>
    <w:rsid w:val="00B60358"/>
    <w:rsid w:val="00B63D23"/>
    <w:rsid w:val="00B643C1"/>
    <w:rsid w:val="00B64A04"/>
    <w:rsid w:val="00B65D20"/>
    <w:rsid w:val="00B66AAA"/>
    <w:rsid w:val="00B66F75"/>
    <w:rsid w:val="00B71E88"/>
    <w:rsid w:val="00B75F01"/>
    <w:rsid w:val="00B76211"/>
    <w:rsid w:val="00B76DFF"/>
    <w:rsid w:val="00B8054A"/>
    <w:rsid w:val="00B806E3"/>
    <w:rsid w:val="00B81F67"/>
    <w:rsid w:val="00B820CD"/>
    <w:rsid w:val="00B822B3"/>
    <w:rsid w:val="00B8312D"/>
    <w:rsid w:val="00B83928"/>
    <w:rsid w:val="00B869AF"/>
    <w:rsid w:val="00B86AFE"/>
    <w:rsid w:val="00B91391"/>
    <w:rsid w:val="00B91554"/>
    <w:rsid w:val="00B91842"/>
    <w:rsid w:val="00B92A3D"/>
    <w:rsid w:val="00B92DEC"/>
    <w:rsid w:val="00BA14AB"/>
    <w:rsid w:val="00BA1E98"/>
    <w:rsid w:val="00BA4D94"/>
    <w:rsid w:val="00BA504E"/>
    <w:rsid w:val="00BA5F8F"/>
    <w:rsid w:val="00BA62A1"/>
    <w:rsid w:val="00BB07F8"/>
    <w:rsid w:val="00BB0A8A"/>
    <w:rsid w:val="00BB4541"/>
    <w:rsid w:val="00BB5E1A"/>
    <w:rsid w:val="00BC10A5"/>
    <w:rsid w:val="00BC10AA"/>
    <w:rsid w:val="00BC1B7A"/>
    <w:rsid w:val="00BC2047"/>
    <w:rsid w:val="00BC22EF"/>
    <w:rsid w:val="00BC39B7"/>
    <w:rsid w:val="00BC55CD"/>
    <w:rsid w:val="00BC5DF3"/>
    <w:rsid w:val="00BD292A"/>
    <w:rsid w:val="00BD300E"/>
    <w:rsid w:val="00BD4058"/>
    <w:rsid w:val="00BD64BA"/>
    <w:rsid w:val="00BD6AD6"/>
    <w:rsid w:val="00BD6F7E"/>
    <w:rsid w:val="00BD74A4"/>
    <w:rsid w:val="00BD7632"/>
    <w:rsid w:val="00BE2846"/>
    <w:rsid w:val="00BE4C5B"/>
    <w:rsid w:val="00BE5A30"/>
    <w:rsid w:val="00BE6D8C"/>
    <w:rsid w:val="00BE7535"/>
    <w:rsid w:val="00BE75B0"/>
    <w:rsid w:val="00BF0D56"/>
    <w:rsid w:val="00BF275F"/>
    <w:rsid w:val="00BF3039"/>
    <w:rsid w:val="00BF36B5"/>
    <w:rsid w:val="00BF41EA"/>
    <w:rsid w:val="00C0075A"/>
    <w:rsid w:val="00C021EF"/>
    <w:rsid w:val="00C03E01"/>
    <w:rsid w:val="00C04AC7"/>
    <w:rsid w:val="00C05FB6"/>
    <w:rsid w:val="00C0612E"/>
    <w:rsid w:val="00C13406"/>
    <w:rsid w:val="00C13A5B"/>
    <w:rsid w:val="00C14B3B"/>
    <w:rsid w:val="00C174CC"/>
    <w:rsid w:val="00C175CF"/>
    <w:rsid w:val="00C17E57"/>
    <w:rsid w:val="00C20552"/>
    <w:rsid w:val="00C243ED"/>
    <w:rsid w:val="00C24A1F"/>
    <w:rsid w:val="00C25773"/>
    <w:rsid w:val="00C27968"/>
    <w:rsid w:val="00C327BB"/>
    <w:rsid w:val="00C33A75"/>
    <w:rsid w:val="00C340E8"/>
    <w:rsid w:val="00C351F0"/>
    <w:rsid w:val="00C357A3"/>
    <w:rsid w:val="00C40003"/>
    <w:rsid w:val="00C40164"/>
    <w:rsid w:val="00C404DC"/>
    <w:rsid w:val="00C42097"/>
    <w:rsid w:val="00C42430"/>
    <w:rsid w:val="00C42F76"/>
    <w:rsid w:val="00C45100"/>
    <w:rsid w:val="00C4548D"/>
    <w:rsid w:val="00C472A5"/>
    <w:rsid w:val="00C47712"/>
    <w:rsid w:val="00C51D6B"/>
    <w:rsid w:val="00C53644"/>
    <w:rsid w:val="00C54BDE"/>
    <w:rsid w:val="00C5618A"/>
    <w:rsid w:val="00C56221"/>
    <w:rsid w:val="00C602E0"/>
    <w:rsid w:val="00C605C0"/>
    <w:rsid w:val="00C6336F"/>
    <w:rsid w:val="00C64278"/>
    <w:rsid w:val="00C655CA"/>
    <w:rsid w:val="00C67662"/>
    <w:rsid w:val="00C70CF0"/>
    <w:rsid w:val="00C75DD7"/>
    <w:rsid w:val="00C81732"/>
    <w:rsid w:val="00C81800"/>
    <w:rsid w:val="00C84518"/>
    <w:rsid w:val="00C857AF"/>
    <w:rsid w:val="00C85F49"/>
    <w:rsid w:val="00C86A07"/>
    <w:rsid w:val="00C86AB0"/>
    <w:rsid w:val="00C87301"/>
    <w:rsid w:val="00C87C95"/>
    <w:rsid w:val="00C93410"/>
    <w:rsid w:val="00C9396F"/>
    <w:rsid w:val="00C94533"/>
    <w:rsid w:val="00C94C9D"/>
    <w:rsid w:val="00C9649B"/>
    <w:rsid w:val="00CA1826"/>
    <w:rsid w:val="00CA1F5C"/>
    <w:rsid w:val="00CA3144"/>
    <w:rsid w:val="00CA3FE3"/>
    <w:rsid w:val="00CA43CF"/>
    <w:rsid w:val="00CA43EE"/>
    <w:rsid w:val="00CB01A5"/>
    <w:rsid w:val="00CB5EE5"/>
    <w:rsid w:val="00CB61CF"/>
    <w:rsid w:val="00CB782D"/>
    <w:rsid w:val="00CC01FA"/>
    <w:rsid w:val="00CC11C8"/>
    <w:rsid w:val="00CC4CDF"/>
    <w:rsid w:val="00CC6394"/>
    <w:rsid w:val="00CD10CE"/>
    <w:rsid w:val="00CD123D"/>
    <w:rsid w:val="00CD639D"/>
    <w:rsid w:val="00CD6E2B"/>
    <w:rsid w:val="00CD700E"/>
    <w:rsid w:val="00CE0826"/>
    <w:rsid w:val="00CE2B81"/>
    <w:rsid w:val="00CE3ED6"/>
    <w:rsid w:val="00CE5E88"/>
    <w:rsid w:val="00CE722E"/>
    <w:rsid w:val="00CF0DC9"/>
    <w:rsid w:val="00CF20E4"/>
    <w:rsid w:val="00CF32A6"/>
    <w:rsid w:val="00CF4DE2"/>
    <w:rsid w:val="00CF5FC8"/>
    <w:rsid w:val="00CF7C42"/>
    <w:rsid w:val="00D015F6"/>
    <w:rsid w:val="00D0542E"/>
    <w:rsid w:val="00D101DD"/>
    <w:rsid w:val="00D103BB"/>
    <w:rsid w:val="00D1112C"/>
    <w:rsid w:val="00D11E47"/>
    <w:rsid w:val="00D15430"/>
    <w:rsid w:val="00D15B83"/>
    <w:rsid w:val="00D22C36"/>
    <w:rsid w:val="00D237CA"/>
    <w:rsid w:val="00D239FE"/>
    <w:rsid w:val="00D24009"/>
    <w:rsid w:val="00D2603D"/>
    <w:rsid w:val="00D27E09"/>
    <w:rsid w:val="00D31D04"/>
    <w:rsid w:val="00D3404A"/>
    <w:rsid w:val="00D34DC1"/>
    <w:rsid w:val="00D3730D"/>
    <w:rsid w:val="00D41C1E"/>
    <w:rsid w:val="00D4270E"/>
    <w:rsid w:val="00D42AAE"/>
    <w:rsid w:val="00D440BC"/>
    <w:rsid w:val="00D44A21"/>
    <w:rsid w:val="00D44D3F"/>
    <w:rsid w:val="00D44D73"/>
    <w:rsid w:val="00D45036"/>
    <w:rsid w:val="00D45589"/>
    <w:rsid w:val="00D500FF"/>
    <w:rsid w:val="00D510AE"/>
    <w:rsid w:val="00D51578"/>
    <w:rsid w:val="00D53097"/>
    <w:rsid w:val="00D563C2"/>
    <w:rsid w:val="00D57DF0"/>
    <w:rsid w:val="00D62695"/>
    <w:rsid w:val="00D627F2"/>
    <w:rsid w:val="00D62DEB"/>
    <w:rsid w:val="00D71474"/>
    <w:rsid w:val="00D71F82"/>
    <w:rsid w:val="00D720E9"/>
    <w:rsid w:val="00D734A7"/>
    <w:rsid w:val="00D74D3C"/>
    <w:rsid w:val="00D773CC"/>
    <w:rsid w:val="00D779F3"/>
    <w:rsid w:val="00D8178A"/>
    <w:rsid w:val="00D82925"/>
    <w:rsid w:val="00D83967"/>
    <w:rsid w:val="00D839E5"/>
    <w:rsid w:val="00D83D32"/>
    <w:rsid w:val="00D8425C"/>
    <w:rsid w:val="00D925D3"/>
    <w:rsid w:val="00DA142F"/>
    <w:rsid w:val="00DA3DC7"/>
    <w:rsid w:val="00DA3E00"/>
    <w:rsid w:val="00DA3E89"/>
    <w:rsid w:val="00DA42F4"/>
    <w:rsid w:val="00DB02A0"/>
    <w:rsid w:val="00DB042B"/>
    <w:rsid w:val="00DB146E"/>
    <w:rsid w:val="00DB28E5"/>
    <w:rsid w:val="00DB40B8"/>
    <w:rsid w:val="00DB5117"/>
    <w:rsid w:val="00DC3298"/>
    <w:rsid w:val="00DC5135"/>
    <w:rsid w:val="00DD0738"/>
    <w:rsid w:val="00DD3A27"/>
    <w:rsid w:val="00DD52AC"/>
    <w:rsid w:val="00DD78F6"/>
    <w:rsid w:val="00DE140E"/>
    <w:rsid w:val="00DE20EA"/>
    <w:rsid w:val="00DE3E08"/>
    <w:rsid w:val="00DF081C"/>
    <w:rsid w:val="00DF3AFD"/>
    <w:rsid w:val="00DF4D80"/>
    <w:rsid w:val="00E0730F"/>
    <w:rsid w:val="00E101F7"/>
    <w:rsid w:val="00E15490"/>
    <w:rsid w:val="00E23B26"/>
    <w:rsid w:val="00E241E2"/>
    <w:rsid w:val="00E2686C"/>
    <w:rsid w:val="00E30380"/>
    <w:rsid w:val="00E3114B"/>
    <w:rsid w:val="00E31BA0"/>
    <w:rsid w:val="00E31C84"/>
    <w:rsid w:val="00E32062"/>
    <w:rsid w:val="00E328D0"/>
    <w:rsid w:val="00E328F5"/>
    <w:rsid w:val="00E33F5E"/>
    <w:rsid w:val="00E35E13"/>
    <w:rsid w:val="00E36CCA"/>
    <w:rsid w:val="00E37B69"/>
    <w:rsid w:val="00E37EE9"/>
    <w:rsid w:val="00E4059D"/>
    <w:rsid w:val="00E424A2"/>
    <w:rsid w:val="00E43E80"/>
    <w:rsid w:val="00E45538"/>
    <w:rsid w:val="00E457AC"/>
    <w:rsid w:val="00E50DBD"/>
    <w:rsid w:val="00E51E9E"/>
    <w:rsid w:val="00E529FD"/>
    <w:rsid w:val="00E57633"/>
    <w:rsid w:val="00E600D4"/>
    <w:rsid w:val="00E6078D"/>
    <w:rsid w:val="00E61D3E"/>
    <w:rsid w:val="00E626F1"/>
    <w:rsid w:val="00E63DFD"/>
    <w:rsid w:val="00E6487E"/>
    <w:rsid w:val="00E66993"/>
    <w:rsid w:val="00E66AF7"/>
    <w:rsid w:val="00E67197"/>
    <w:rsid w:val="00E6789D"/>
    <w:rsid w:val="00E67AC4"/>
    <w:rsid w:val="00E722C9"/>
    <w:rsid w:val="00E80DDD"/>
    <w:rsid w:val="00E81191"/>
    <w:rsid w:val="00E81D2F"/>
    <w:rsid w:val="00E82B05"/>
    <w:rsid w:val="00E84B86"/>
    <w:rsid w:val="00E858FA"/>
    <w:rsid w:val="00E85BE2"/>
    <w:rsid w:val="00E86EE8"/>
    <w:rsid w:val="00E87F4E"/>
    <w:rsid w:val="00E9398A"/>
    <w:rsid w:val="00E9452D"/>
    <w:rsid w:val="00EA4DB2"/>
    <w:rsid w:val="00EA6093"/>
    <w:rsid w:val="00EA6A5D"/>
    <w:rsid w:val="00EB03F4"/>
    <w:rsid w:val="00EB357F"/>
    <w:rsid w:val="00EB4DEA"/>
    <w:rsid w:val="00EB693A"/>
    <w:rsid w:val="00EC0661"/>
    <w:rsid w:val="00EC111F"/>
    <w:rsid w:val="00EC18AB"/>
    <w:rsid w:val="00EC2BF5"/>
    <w:rsid w:val="00EC48A9"/>
    <w:rsid w:val="00EC4E0A"/>
    <w:rsid w:val="00EC7972"/>
    <w:rsid w:val="00EC7F1F"/>
    <w:rsid w:val="00ED16B3"/>
    <w:rsid w:val="00ED1E6D"/>
    <w:rsid w:val="00ED3A7E"/>
    <w:rsid w:val="00ED637C"/>
    <w:rsid w:val="00EE231D"/>
    <w:rsid w:val="00EE4DEB"/>
    <w:rsid w:val="00EE4FCC"/>
    <w:rsid w:val="00EE55F1"/>
    <w:rsid w:val="00EE7017"/>
    <w:rsid w:val="00EF0FDB"/>
    <w:rsid w:val="00EF1144"/>
    <w:rsid w:val="00EF2C45"/>
    <w:rsid w:val="00EF2CFD"/>
    <w:rsid w:val="00EF2E3C"/>
    <w:rsid w:val="00EF5689"/>
    <w:rsid w:val="00F00044"/>
    <w:rsid w:val="00F014D1"/>
    <w:rsid w:val="00F01A4F"/>
    <w:rsid w:val="00F0300E"/>
    <w:rsid w:val="00F03106"/>
    <w:rsid w:val="00F058B7"/>
    <w:rsid w:val="00F125CD"/>
    <w:rsid w:val="00F16BBC"/>
    <w:rsid w:val="00F175B3"/>
    <w:rsid w:val="00F206D3"/>
    <w:rsid w:val="00F23981"/>
    <w:rsid w:val="00F2549B"/>
    <w:rsid w:val="00F2620A"/>
    <w:rsid w:val="00F2751E"/>
    <w:rsid w:val="00F308F7"/>
    <w:rsid w:val="00F3177C"/>
    <w:rsid w:val="00F31F8E"/>
    <w:rsid w:val="00F320AE"/>
    <w:rsid w:val="00F32528"/>
    <w:rsid w:val="00F34336"/>
    <w:rsid w:val="00F346D6"/>
    <w:rsid w:val="00F36385"/>
    <w:rsid w:val="00F414A3"/>
    <w:rsid w:val="00F414FD"/>
    <w:rsid w:val="00F41A32"/>
    <w:rsid w:val="00F41D69"/>
    <w:rsid w:val="00F429CB"/>
    <w:rsid w:val="00F42D95"/>
    <w:rsid w:val="00F472A1"/>
    <w:rsid w:val="00F5514B"/>
    <w:rsid w:val="00F56134"/>
    <w:rsid w:val="00F57892"/>
    <w:rsid w:val="00F57B99"/>
    <w:rsid w:val="00F60C5F"/>
    <w:rsid w:val="00F62A29"/>
    <w:rsid w:val="00F712FB"/>
    <w:rsid w:val="00F7278C"/>
    <w:rsid w:val="00F74462"/>
    <w:rsid w:val="00F80A00"/>
    <w:rsid w:val="00F80BCC"/>
    <w:rsid w:val="00F82272"/>
    <w:rsid w:val="00F860B9"/>
    <w:rsid w:val="00F86519"/>
    <w:rsid w:val="00F869CE"/>
    <w:rsid w:val="00F92F15"/>
    <w:rsid w:val="00F93223"/>
    <w:rsid w:val="00F9460A"/>
    <w:rsid w:val="00FA2783"/>
    <w:rsid w:val="00FA2B9A"/>
    <w:rsid w:val="00FA2D83"/>
    <w:rsid w:val="00FA40BC"/>
    <w:rsid w:val="00FA5D2A"/>
    <w:rsid w:val="00FA7967"/>
    <w:rsid w:val="00FB070C"/>
    <w:rsid w:val="00FB246D"/>
    <w:rsid w:val="00FB43CB"/>
    <w:rsid w:val="00FB567E"/>
    <w:rsid w:val="00FB5D34"/>
    <w:rsid w:val="00FB5F62"/>
    <w:rsid w:val="00FC4C45"/>
    <w:rsid w:val="00FC4F5F"/>
    <w:rsid w:val="00FC6FAE"/>
    <w:rsid w:val="00FC787A"/>
    <w:rsid w:val="00FC79CC"/>
    <w:rsid w:val="00FC7AA5"/>
    <w:rsid w:val="00FD1EDB"/>
    <w:rsid w:val="00FD2232"/>
    <w:rsid w:val="00FD2BB1"/>
    <w:rsid w:val="00FD3FEC"/>
    <w:rsid w:val="00FD44B2"/>
    <w:rsid w:val="00FD5CF1"/>
    <w:rsid w:val="00FD6DC3"/>
    <w:rsid w:val="00FD6F99"/>
    <w:rsid w:val="00FD7C6C"/>
    <w:rsid w:val="00FE0B67"/>
    <w:rsid w:val="00FE1E9F"/>
    <w:rsid w:val="00FE67BD"/>
    <w:rsid w:val="00FF103F"/>
    <w:rsid w:val="00FF2D19"/>
    <w:rsid w:val="00FF385E"/>
    <w:rsid w:val="00FF3DFA"/>
    <w:rsid w:val="00FF4641"/>
    <w:rsid w:val="00FF744B"/>
    <w:rsid w:val="00FF7E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0341B"/>
    <w:pPr>
      <w:suppressAutoHyphens/>
    </w:pPr>
    <w:rPr>
      <w:rFonts w:ascii="Calibri" w:eastAsia="SimSun" w:hAnsi="Calibri"/>
      <w:color w:val="00000A"/>
    </w:rPr>
  </w:style>
  <w:style w:type="paragraph" w:styleId="Titre1">
    <w:name w:val="heading 1"/>
    <w:basedOn w:val="Normal"/>
    <w:next w:val="Normal"/>
    <w:link w:val="Titre1Car"/>
    <w:uiPriority w:val="9"/>
    <w:qFormat/>
    <w:rsid w:val="00591A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061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41">
    <w:name w:val="Titre 41"/>
    <w:basedOn w:val="Normal"/>
    <w:rsid w:val="0030341B"/>
    <w:pPr>
      <w:keepNext/>
      <w:keepLines/>
      <w:spacing w:before="200" w:after="0" w:line="100" w:lineRule="atLeast"/>
    </w:pPr>
    <w:rPr>
      <w:rFonts w:ascii="Cambria" w:hAnsi="Cambria"/>
      <w:b/>
      <w:bCs/>
      <w:i/>
      <w:iCs/>
      <w:color w:val="4F81BD"/>
      <w:sz w:val="24"/>
      <w:szCs w:val="24"/>
    </w:rPr>
  </w:style>
  <w:style w:type="character" w:customStyle="1" w:styleId="Titre4Car">
    <w:name w:val="Titre 4 Car"/>
    <w:basedOn w:val="Policepardfaut"/>
    <w:rsid w:val="0030341B"/>
    <w:rPr>
      <w:rFonts w:ascii="Cambria" w:hAnsi="Cambria"/>
      <w:b/>
      <w:bCs/>
      <w:i/>
      <w:iCs/>
      <w:color w:val="4F81BD"/>
      <w:sz w:val="24"/>
      <w:szCs w:val="24"/>
    </w:rPr>
  </w:style>
  <w:style w:type="character" w:customStyle="1" w:styleId="StrongEmphasis">
    <w:name w:val="Strong Emphasis"/>
    <w:basedOn w:val="Policepardfaut"/>
    <w:rsid w:val="0030341B"/>
    <w:rPr>
      <w:b/>
      <w:bCs/>
    </w:rPr>
  </w:style>
  <w:style w:type="character" w:customStyle="1" w:styleId="InternetLink">
    <w:name w:val="Internet Link"/>
    <w:basedOn w:val="Policepardfaut"/>
    <w:rsid w:val="0030341B"/>
    <w:rPr>
      <w:color w:val="0000FF"/>
      <w:u w:val="single"/>
    </w:rPr>
  </w:style>
  <w:style w:type="character" w:styleId="Accentuation">
    <w:name w:val="Emphasis"/>
    <w:basedOn w:val="Policepardfaut"/>
    <w:rsid w:val="0030341B"/>
    <w:rPr>
      <w:i/>
      <w:iCs/>
    </w:rPr>
  </w:style>
  <w:style w:type="character" w:customStyle="1" w:styleId="NotedebasdepageCar">
    <w:name w:val="Note de bas de page Car"/>
    <w:basedOn w:val="Policepardfaut"/>
    <w:rsid w:val="0030341B"/>
    <w:rPr>
      <w:sz w:val="20"/>
      <w:szCs w:val="20"/>
      <w:lang w:val="en-US" w:eastAsia="ja-JP"/>
    </w:rPr>
  </w:style>
  <w:style w:type="character" w:styleId="Emphaseple">
    <w:name w:val="Subtle Emphasis"/>
    <w:basedOn w:val="Policepardfaut"/>
    <w:rsid w:val="0030341B"/>
    <w:rPr>
      <w:i/>
      <w:iCs/>
      <w:color w:val="7F7F7F"/>
    </w:rPr>
  </w:style>
  <w:style w:type="character" w:styleId="Lienhypertextesuivivisit">
    <w:name w:val="FollowedHyperlink"/>
    <w:basedOn w:val="Policepardfaut"/>
    <w:rsid w:val="0030341B"/>
    <w:rPr>
      <w:color w:val="800080"/>
      <w:u w:val="single"/>
    </w:rPr>
  </w:style>
  <w:style w:type="character" w:customStyle="1" w:styleId="CorpsdetexteCar">
    <w:name w:val="Corps de texte Car"/>
    <w:basedOn w:val="Policepardfaut"/>
    <w:rsid w:val="0030341B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En-tteCar">
    <w:name w:val="En-tête Car"/>
    <w:basedOn w:val="Policepardfaut"/>
    <w:rsid w:val="0030341B"/>
  </w:style>
  <w:style w:type="character" w:customStyle="1" w:styleId="PieddepageCar">
    <w:name w:val="Pied de page Car"/>
    <w:basedOn w:val="Policepardfaut"/>
    <w:rsid w:val="0030341B"/>
  </w:style>
  <w:style w:type="character" w:customStyle="1" w:styleId="RetraitcorpsdetexteCar">
    <w:name w:val="Retrait corps de texte Car"/>
    <w:basedOn w:val="Policepardfaut"/>
    <w:rsid w:val="0030341B"/>
  </w:style>
  <w:style w:type="character" w:styleId="Marquedecommentaire">
    <w:name w:val="annotation reference"/>
    <w:basedOn w:val="Policepardfaut"/>
    <w:rsid w:val="0030341B"/>
    <w:rPr>
      <w:sz w:val="16"/>
      <w:szCs w:val="16"/>
    </w:rPr>
  </w:style>
  <w:style w:type="character" w:customStyle="1" w:styleId="CommentaireCar">
    <w:name w:val="Commentaire Car"/>
    <w:basedOn w:val="Policepardfaut"/>
    <w:rsid w:val="0030341B"/>
    <w:rPr>
      <w:sz w:val="20"/>
      <w:szCs w:val="20"/>
    </w:rPr>
  </w:style>
  <w:style w:type="character" w:customStyle="1" w:styleId="ObjetducommentaireCar">
    <w:name w:val="Objet du commentaire Car"/>
    <w:basedOn w:val="CommentaireCar"/>
    <w:rsid w:val="0030341B"/>
    <w:rPr>
      <w:b/>
      <w:bCs/>
      <w:sz w:val="20"/>
      <w:szCs w:val="20"/>
    </w:rPr>
  </w:style>
  <w:style w:type="character" w:customStyle="1" w:styleId="TextedebullesCar">
    <w:name w:val="Texte de bulles Car"/>
    <w:basedOn w:val="Policepardfaut"/>
    <w:rsid w:val="0030341B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rsid w:val="0030341B"/>
  </w:style>
  <w:style w:type="character" w:customStyle="1" w:styleId="fcodeexample">
    <w:name w:val="f_codeexample"/>
    <w:basedOn w:val="Policepardfaut"/>
    <w:rsid w:val="0030341B"/>
    <w:rPr>
      <w:rFonts w:ascii="Courier New" w:hAnsi="Courier New" w:cs="Courier New"/>
    </w:rPr>
  </w:style>
  <w:style w:type="character" w:customStyle="1" w:styleId="ListLabel1">
    <w:name w:val="ListLabel 1"/>
    <w:rsid w:val="0030341B"/>
    <w:rPr>
      <w:sz w:val="20"/>
    </w:rPr>
  </w:style>
  <w:style w:type="paragraph" w:customStyle="1" w:styleId="Heading">
    <w:name w:val="Heading"/>
    <w:basedOn w:val="Normal"/>
    <w:next w:val="TextBody"/>
    <w:rsid w:val="0030341B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Normal"/>
    <w:rsid w:val="0030341B"/>
    <w:pPr>
      <w:spacing w:after="0" w:line="360" w:lineRule="auto"/>
    </w:pPr>
    <w:rPr>
      <w:rFonts w:ascii="Arial" w:eastAsia="Times New Roman" w:hAnsi="Arial" w:cs="Times New Roman"/>
      <w:sz w:val="24"/>
      <w:szCs w:val="20"/>
      <w:lang w:val="en-US"/>
    </w:rPr>
  </w:style>
  <w:style w:type="paragraph" w:styleId="Liste">
    <w:name w:val="List"/>
    <w:basedOn w:val="TextBody"/>
    <w:rsid w:val="0030341B"/>
    <w:rPr>
      <w:rFonts w:cs="Mangal"/>
    </w:rPr>
  </w:style>
  <w:style w:type="paragraph" w:customStyle="1" w:styleId="Lgende1">
    <w:name w:val="Légende1"/>
    <w:basedOn w:val="Normal"/>
    <w:rsid w:val="0030341B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rsid w:val="0030341B"/>
    <w:pPr>
      <w:suppressLineNumbers/>
    </w:pPr>
    <w:rPr>
      <w:rFonts w:cs="Mangal"/>
    </w:rPr>
  </w:style>
  <w:style w:type="paragraph" w:styleId="NormalWeb">
    <w:name w:val="Normal (Web)"/>
    <w:basedOn w:val="Normal"/>
    <w:link w:val="NormalWebCar"/>
    <w:uiPriority w:val="99"/>
    <w:rsid w:val="0030341B"/>
    <w:pPr>
      <w:spacing w:before="28" w:after="28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cimalAligned">
    <w:name w:val="Decimal Aligned"/>
    <w:basedOn w:val="Normal"/>
    <w:rsid w:val="0030341B"/>
    <w:pPr>
      <w:tabs>
        <w:tab w:val="decimal" w:pos="360"/>
      </w:tabs>
    </w:pPr>
    <w:rPr>
      <w:rFonts w:cs="Calibri"/>
      <w:lang w:val="en-US" w:eastAsia="ja-JP"/>
    </w:rPr>
  </w:style>
  <w:style w:type="paragraph" w:styleId="Notedebasdepage">
    <w:name w:val="footnote text"/>
    <w:basedOn w:val="Normal"/>
    <w:link w:val="NotedebasdepageCar1"/>
    <w:rsid w:val="0030341B"/>
    <w:pPr>
      <w:spacing w:after="0" w:line="100" w:lineRule="atLeast"/>
    </w:pPr>
    <w:rPr>
      <w:sz w:val="20"/>
      <w:szCs w:val="20"/>
      <w:lang w:val="en-US" w:eastAsia="ja-JP"/>
    </w:rPr>
  </w:style>
  <w:style w:type="paragraph" w:styleId="Sansinterligne">
    <w:name w:val="No Spacing"/>
    <w:rsid w:val="0030341B"/>
    <w:pPr>
      <w:suppressAutoHyphens/>
      <w:spacing w:after="0" w:line="100" w:lineRule="atLeast"/>
    </w:pPr>
    <w:rPr>
      <w:rFonts w:ascii="Times New Roman" w:eastAsia="Times New Roman" w:hAnsi="Times New Roman" w:cs="Times New Roman"/>
      <w:color w:val="00000A"/>
      <w:sz w:val="20"/>
      <w:szCs w:val="20"/>
      <w:lang w:eastAsia="ar-SA"/>
    </w:rPr>
  </w:style>
  <w:style w:type="paragraph" w:customStyle="1" w:styleId="En-tte1">
    <w:name w:val="En-tête1"/>
    <w:basedOn w:val="Normal"/>
    <w:rsid w:val="0030341B"/>
    <w:pPr>
      <w:tabs>
        <w:tab w:val="center" w:pos="4680"/>
        <w:tab w:val="right" w:pos="9360"/>
      </w:tabs>
      <w:spacing w:after="0" w:line="100" w:lineRule="atLeast"/>
    </w:pPr>
  </w:style>
  <w:style w:type="paragraph" w:customStyle="1" w:styleId="Pieddepage1">
    <w:name w:val="Pied de page1"/>
    <w:basedOn w:val="Normal"/>
    <w:rsid w:val="0030341B"/>
    <w:pPr>
      <w:tabs>
        <w:tab w:val="center" w:pos="4680"/>
        <w:tab w:val="right" w:pos="9360"/>
      </w:tabs>
      <w:spacing w:after="0" w:line="100" w:lineRule="atLeast"/>
    </w:pPr>
  </w:style>
  <w:style w:type="paragraph" w:customStyle="1" w:styleId="TextBodyIndent">
    <w:name w:val="Text Body Indent"/>
    <w:basedOn w:val="Normal"/>
    <w:rsid w:val="0030341B"/>
    <w:pPr>
      <w:spacing w:after="120"/>
      <w:ind w:left="283"/>
    </w:pPr>
  </w:style>
  <w:style w:type="paragraph" w:styleId="Commentaire">
    <w:name w:val="annotation text"/>
    <w:basedOn w:val="Normal"/>
    <w:rsid w:val="0030341B"/>
    <w:pPr>
      <w:spacing w:line="100" w:lineRule="atLeast"/>
    </w:pPr>
    <w:rPr>
      <w:sz w:val="20"/>
      <w:szCs w:val="20"/>
    </w:rPr>
  </w:style>
  <w:style w:type="paragraph" w:styleId="Objetducommentaire">
    <w:name w:val="annotation subject"/>
    <w:basedOn w:val="Commentaire"/>
    <w:rsid w:val="0030341B"/>
    <w:rPr>
      <w:b/>
      <w:bCs/>
    </w:rPr>
  </w:style>
  <w:style w:type="paragraph" w:styleId="Textedebulles">
    <w:name w:val="Balloon Text"/>
    <w:basedOn w:val="Normal"/>
    <w:rsid w:val="0030341B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customStyle="1" w:styleId="pcodeexample">
    <w:name w:val="p_codeexample"/>
    <w:basedOn w:val="Normal"/>
    <w:rsid w:val="0030341B"/>
    <w:pPr>
      <w:spacing w:after="0" w:line="100" w:lineRule="atLeast"/>
      <w:ind w:left="360"/>
    </w:pPr>
    <w:rPr>
      <w:rFonts w:ascii="Helvetica" w:eastAsia="Times New Roman" w:hAnsi="Helvetica" w:cs="Helvetica"/>
      <w:color w:val="000000"/>
    </w:rPr>
  </w:style>
  <w:style w:type="paragraph" w:styleId="Corpsdetexte">
    <w:name w:val="Body Text"/>
    <w:basedOn w:val="Normal"/>
    <w:link w:val="CorpsdetexteCar1"/>
    <w:uiPriority w:val="99"/>
    <w:unhideWhenUsed/>
    <w:rsid w:val="00610F9C"/>
    <w:pPr>
      <w:spacing w:after="120"/>
    </w:pPr>
  </w:style>
  <w:style w:type="character" w:customStyle="1" w:styleId="CorpsdetexteCar1">
    <w:name w:val="Corps de texte Car1"/>
    <w:basedOn w:val="Policepardfaut"/>
    <w:link w:val="Corpsdetexte"/>
    <w:uiPriority w:val="99"/>
    <w:rsid w:val="00610F9C"/>
    <w:rPr>
      <w:rFonts w:ascii="Calibri" w:eastAsia="SimSun" w:hAnsi="Calibri"/>
      <w:color w:val="00000A"/>
    </w:rPr>
  </w:style>
  <w:style w:type="paragraph" w:styleId="Paragraphedeliste">
    <w:name w:val="List Paragraph"/>
    <w:basedOn w:val="Normal"/>
    <w:uiPriority w:val="34"/>
    <w:qFormat/>
    <w:rsid w:val="00B869AF"/>
    <w:pPr>
      <w:ind w:left="720"/>
      <w:contextualSpacing/>
    </w:pPr>
  </w:style>
  <w:style w:type="character" w:styleId="Lienhypertexte">
    <w:name w:val="Hyperlink"/>
    <w:uiPriority w:val="99"/>
    <w:unhideWhenUsed/>
    <w:rsid w:val="003A383F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paragraph" w:customStyle="1" w:styleId="TITRE">
    <w:name w:val="TITRE"/>
    <w:basedOn w:val="Normal"/>
    <w:link w:val="TITRECar"/>
    <w:locked/>
    <w:rsid w:val="00AF5ED1"/>
    <w:pPr>
      <w:suppressAutoHyphens w:val="0"/>
      <w:spacing w:after="240" w:line="240" w:lineRule="auto"/>
    </w:pPr>
    <w:rPr>
      <w:rFonts w:ascii="Arial" w:eastAsia="Times New Roman" w:hAnsi="Arial" w:cs="Arial"/>
      <w:b/>
      <w:color w:val="A0A92D"/>
      <w:sz w:val="40"/>
      <w:szCs w:val="40"/>
      <w:lang w:val="fr-CA" w:eastAsia="fr-CA"/>
    </w:rPr>
  </w:style>
  <w:style w:type="character" w:customStyle="1" w:styleId="TITRECar">
    <w:name w:val="TITRE Car"/>
    <w:link w:val="TITRE"/>
    <w:rsid w:val="00AF5ED1"/>
    <w:rPr>
      <w:rFonts w:ascii="Arial" w:eastAsia="Times New Roman" w:hAnsi="Arial" w:cs="Arial"/>
      <w:b/>
      <w:color w:val="A0A92D"/>
      <w:sz w:val="40"/>
      <w:szCs w:val="40"/>
      <w:lang w:val="fr-CA" w:eastAsia="fr-CA"/>
    </w:rPr>
  </w:style>
  <w:style w:type="character" w:customStyle="1" w:styleId="cit-gray1">
    <w:name w:val="cit-gray1"/>
    <w:rsid w:val="00AF5ED1"/>
    <w:rPr>
      <w:color w:val="666666"/>
    </w:rPr>
  </w:style>
  <w:style w:type="character" w:customStyle="1" w:styleId="jrnl">
    <w:name w:val="jrnl"/>
    <w:basedOn w:val="Policepardfaut"/>
    <w:rsid w:val="009D088D"/>
  </w:style>
  <w:style w:type="paragraph" w:styleId="Rvision">
    <w:name w:val="Revision"/>
    <w:hidden/>
    <w:uiPriority w:val="99"/>
    <w:semiHidden/>
    <w:rsid w:val="005340E4"/>
    <w:pPr>
      <w:spacing w:after="0" w:line="240" w:lineRule="auto"/>
    </w:pPr>
    <w:rPr>
      <w:rFonts w:ascii="Calibri" w:eastAsia="SimSun" w:hAnsi="Calibri"/>
      <w:color w:val="00000A"/>
    </w:rPr>
  </w:style>
  <w:style w:type="paragraph" w:customStyle="1" w:styleId="EndNoteBibliographyTitle">
    <w:name w:val="EndNote Bibliography Title"/>
    <w:basedOn w:val="Normal"/>
    <w:link w:val="EndNoteBibliographyTitleCar"/>
    <w:rsid w:val="005F6B84"/>
    <w:pPr>
      <w:spacing w:after="0"/>
      <w:jc w:val="center"/>
    </w:pPr>
    <w:rPr>
      <w:noProof/>
    </w:rPr>
  </w:style>
  <w:style w:type="character" w:customStyle="1" w:styleId="NormalWebCar">
    <w:name w:val="Normal (Web) Car"/>
    <w:basedOn w:val="Policepardfaut"/>
    <w:link w:val="NormalWeb"/>
    <w:uiPriority w:val="99"/>
    <w:rsid w:val="005F6B84"/>
    <w:rPr>
      <w:rFonts w:ascii="Times New Roman" w:eastAsia="Times New Roman" w:hAnsi="Times New Roman" w:cs="Times New Roman"/>
      <w:color w:val="00000A"/>
      <w:sz w:val="24"/>
      <w:szCs w:val="24"/>
    </w:rPr>
  </w:style>
  <w:style w:type="character" w:customStyle="1" w:styleId="EndNoteBibliographyTitleCar">
    <w:name w:val="EndNote Bibliography Title Car"/>
    <w:basedOn w:val="NormalWebCar"/>
    <w:link w:val="EndNoteBibliographyTitle"/>
    <w:rsid w:val="005F6B84"/>
    <w:rPr>
      <w:rFonts w:ascii="Calibri" w:eastAsia="SimSun" w:hAnsi="Calibri" w:cs="Times New Roman"/>
      <w:noProof/>
      <w:color w:val="00000A"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5F6B84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NormalWebCar"/>
    <w:link w:val="EndNoteBibliography"/>
    <w:rsid w:val="005F6B84"/>
    <w:rPr>
      <w:rFonts w:ascii="Calibri" w:eastAsia="SimSun" w:hAnsi="Calibri" w:cs="Times New Roman"/>
      <w:noProof/>
      <w:color w:val="00000A"/>
      <w:sz w:val="24"/>
      <w:szCs w:val="24"/>
    </w:rPr>
  </w:style>
  <w:style w:type="paragraph" w:styleId="En-tte">
    <w:name w:val="header"/>
    <w:basedOn w:val="Normal"/>
    <w:link w:val="En-tteCar1"/>
    <w:uiPriority w:val="99"/>
    <w:unhideWhenUsed/>
    <w:rsid w:val="005727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1">
    <w:name w:val="En-tête Car1"/>
    <w:basedOn w:val="Policepardfaut"/>
    <w:link w:val="En-tte"/>
    <w:uiPriority w:val="99"/>
    <w:rsid w:val="00572779"/>
    <w:rPr>
      <w:rFonts w:ascii="Calibri" w:eastAsia="SimSun" w:hAnsi="Calibri"/>
      <w:color w:val="00000A"/>
    </w:rPr>
  </w:style>
  <w:style w:type="paragraph" w:styleId="Pieddepage">
    <w:name w:val="footer"/>
    <w:basedOn w:val="Normal"/>
    <w:link w:val="PieddepageCar1"/>
    <w:uiPriority w:val="99"/>
    <w:unhideWhenUsed/>
    <w:rsid w:val="005727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1">
    <w:name w:val="Pied de page Car1"/>
    <w:basedOn w:val="Policepardfaut"/>
    <w:link w:val="Pieddepage"/>
    <w:uiPriority w:val="99"/>
    <w:rsid w:val="00572779"/>
    <w:rPr>
      <w:rFonts w:ascii="Calibri" w:eastAsia="SimSun" w:hAnsi="Calibri"/>
      <w:color w:val="00000A"/>
    </w:rPr>
  </w:style>
  <w:style w:type="paragraph" w:customStyle="1" w:styleId="desc">
    <w:name w:val="desc"/>
    <w:basedOn w:val="Normal"/>
    <w:rsid w:val="005D347B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details">
    <w:name w:val="details"/>
    <w:basedOn w:val="Normal"/>
    <w:rsid w:val="005D347B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NotedebasdepageCar1">
    <w:name w:val="Note de bas de page Car1"/>
    <w:basedOn w:val="Policepardfaut"/>
    <w:link w:val="Notedebasdepage"/>
    <w:rsid w:val="00195E23"/>
    <w:rPr>
      <w:rFonts w:ascii="Calibri" w:eastAsia="SimSun" w:hAnsi="Calibri"/>
      <w:color w:val="00000A"/>
      <w:sz w:val="20"/>
      <w:szCs w:val="20"/>
      <w:lang w:val="en-US" w:eastAsia="ja-JP"/>
    </w:rPr>
  </w:style>
  <w:style w:type="character" w:customStyle="1" w:styleId="Titre2Car">
    <w:name w:val="Titre 2 Car"/>
    <w:basedOn w:val="Policepardfaut"/>
    <w:link w:val="Titre2"/>
    <w:uiPriority w:val="9"/>
    <w:rsid w:val="0020612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ighlight2">
    <w:name w:val="highlight2"/>
    <w:basedOn w:val="Policepardfaut"/>
    <w:rsid w:val="001222B6"/>
  </w:style>
  <w:style w:type="character" w:customStyle="1" w:styleId="Titre1Car">
    <w:name w:val="Titre 1 Car"/>
    <w:basedOn w:val="Policepardfaut"/>
    <w:link w:val="Titre1"/>
    <w:uiPriority w:val="9"/>
    <w:rsid w:val="00591A4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0341B"/>
    <w:pPr>
      <w:suppressAutoHyphens/>
    </w:pPr>
    <w:rPr>
      <w:rFonts w:ascii="Calibri" w:eastAsia="SimSun" w:hAnsi="Calibri"/>
      <w:color w:val="00000A"/>
    </w:rPr>
  </w:style>
  <w:style w:type="paragraph" w:styleId="Titre1">
    <w:name w:val="heading 1"/>
    <w:basedOn w:val="Normal"/>
    <w:next w:val="Normal"/>
    <w:link w:val="Titre1Car"/>
    <w:uiPriority w:val="9"/>
    <w:qFormat/>
    <w:rsid w:val="00591A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061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itre41">
    <w:name w:val="Titre 41"/>
    <w:basedOn w:val="Normal"/>
    <w:rsid w:val="0030341B"/>
    <w:pPr>
      <w:keepNext/>
      <w:keepLines/>
      <w:spacing w:before="200" w:after="0" w:line="100" w:lineRule="atLeast"/>
    </w:pPr>
    <w:rPr>
      <w:rFonts w:ascii="Cambria" w:hAnsi="Cambria"/>
      <w:b/>
      <w:bCs/>
      <w:i/>
      <w:iCs/>
      <w:color w:val="4F81BD"/>
      <w:sz w:val="24"/>
      <w:szCs w:val="24"/>
    </w:rPr>
  </w:style>
  <w:style w:type="character" w:customStyle="1" w:styleId="Titre4Car">
    <w:name w:val="Titre 4 Car"/>
    <w:basedOn w:val="Policepardfaut"/>
    <w:rsid w:val="0030341B"/>
    <w:rPr>
      <w:rFonts w:ascii="Cambria" w:hAnsi="Cambria"/>
      <w:b/>
      <w:bCs/>
      <w:i/>
      <w:iCs/>
      <w:color w:val="4F81BD"/>
      <w:sz w:val="24"/>
      <w:szCs w:val="24"/>
    </w:rPr>
  </w:style>
  <w:style w:type="character" w:customStyle="1" w:styleId="StrongEmphasis">
    <w:name w:val="Strong Emphasis"/>
    <w:basedOn w:val="Policepardfaut"/>
    <w:rsid w:val="0030341B"/>
    <w:rPr>
      <w:b/>
      <w:bCs/>
    </w:rPr>
  </w:style>
  <w:style w:type="character" w:customStyle="1" w:styleId="InternetLink">
    <w:name w:val="Internet Link"/>
    <w:basedOn w:val="Policepardfaut"/>
    <w:rsid w:val="0030341B"/>
    <w:rPr>
      <w:color w:val="0000FF"/>
      <w:u w:val="single"/>
    </w:rPr>
  </w:style>
  <w:style w:type="character" w:styleId="Accentuation">
    <w:name w:val="Emphasis"/>
    <w:basedOn w:val="Policepardfaut"/>
    <w:rsid w:val="0030341B"/>
    <w:rPr>
      <w:i/>
      <w:iCs/>
    </w:rPr>
  </w:style>
  <w:style w:type="character" w:customStyle="1" w:styleId="NotedebasdepageCar">
    <w:name w:val="Note de bas de page Car"/>
    <w:basedOn w:val="Policepardfaut"/>
    <w:rsid w:val="0030341B"/>
    <w:rPr>
      <w:sz w:val="20"/>
      <w:szCs w:val="20"/>
      <w:lang w:val="en-US" w:eastAsia="ja-JP"/>
    </w:rPr>
  </w:style>
  <w:style w:type="character" w:styleId="Emphaseple">
    <w:name w:val="Subtle Emphasis"/>
    <w:basedOn w:val="Policepardfaut"/>
    <w:rsid w:val="0030341B"/>
    <w:rPr>
      <w:i/>
      <w:iCs/>
      <w:color w:val="7F7F7F"/>
    </w:rPr>
  </w:style>
  <w:style w:type="character" w:styleId="Lienhypertextesuivivisit">
    <w:name w:val="FollowedHyperlink"/>
    <w:basedOn w:val="Policepardfaut"/>
    <w:rsid w:val="0030341B"/>
    <w:rPr>
      <w:color w:val="800080"/>
      <w:u w:val="single"/>
    </w:rPr>
  </w:style>
  <w:style w:type="character" w:customStyle="1" w:styleId="CorpsdetexteCar">
    <w:name w:val="Corps de texte Car"/>
    <w:basedOn w:val="Policepardfaut"/>
    <w:rsid w:val="0030341B"/>
    <w:rPr>
      <w:rFonts w:ascii="Arial" w:eastAsia="Times New Roman" w:hAnsi="Arial" w:cs="Times New Roman"/>
      <w:sz w:val="24"/>
      <w:szCs w:val="20"/>
      <w:lang w:val="en-US"/>
    </w:rPr>
  </w:style>
  <w:style w:type="character" w:customStyle="1" w:styleId="En-tteCar">
    <w:name w:val="En-tête Car"/>
    <w:basedOn w:val="Policepardfaut"/>
    <w:rsid w:val="0030341B"/>
  </w:style>
  <w:style w:type="character" w:customStyle="1" w:styleId="PieddepageCar">
    <w:name w:val="Pied de page Car"/>
    <w:basedOn w:val="Policepardfaut"/>
    <w:rsid w:val="0030341B"/>
  </w:style>
  <w:style w:type="character" w:customStyle="1" w:styleId="RetraitcorpsdetexteCar">
    <w:name w:val="Retrait corps de texte Car"/>
    <w:basedOn w:val="Policepardfaut"/>
    <w:rsid w:val="0030341B"/>
  </w:style>
  <w:style w:type="character" w:styleId="Marquedecommentaire">
    <w:name w:val="annotation reference"/>
    <w:basedOn w:val="Policepardfaut"/>
    <w:rsid w:val="0030341B"/>
    <w:rPr>
      <w:sz w:val="16"/>
      <w:szCs w:val="16"/>
    </w:rPr>
  </w:style>
  <w:style w:type="character" w:customStyle="1" w:styleId="CommentaireCar">
    <w:name w:val="Commentaire Car"/>
    <w:basedOn w:val="Policepardfaut"/>
    <w:rsid w:val="0030341B"/>
    <w:rPr>
      <w:sz w:val="20"/>
      <w:szCs w:val="20"/>
    </w:rPr>
  </w:style>
  <w:style w:type="character" w:customStyle="1" w:styleId="ObjetducommentaireCar">
    <w:name w:val="Objet du commentaire Car"/>
    <w:basedOn w:val="CommentaireCar"/>
    <w:rsid w:val="0030341B"/>
    <w:rPr>
      <w:b/>
      <w:bCs/>
      <w:sz w:val="20"/>
      <w:szCs w:val="20"/>
    </w:rPr>
  </w:style>
  <w:style w:type="character" w:customStyle="1" w:styleId="TextedebullesCar">
    <w:name w:val="Texte de bulles Car"/>
    <w:basedOn w:val="Policepardfaut"/>
    <w:rsid w:val="0030341B"/>
    <w:rPr>
      <w:rFonts w:ascii="Tahoma" w:hAnsi="Tahoma" w:cs="Tahoma"/>
      <w:sz w:val="16"/>
      <w:szCs w:val="16"/>
    </w:rPr>
  </w:style>
  <w:style w:type="character" w:styleId="Numrodeligne">
    <w:name w:val="line number"/>
    <w:basedOn w:val="Policepardfaut"/>
    <w:rsid w:val="0030341B"/>
  </w:style>
  <w:style w:type="character" w:customStyle="1" w:styleId="fcodeexample">
    <w:name w:val="f_codeexample"/>
    <w:basedOn w:val="Policepardfaut"/>
    <w:rsid w:val="0030341B"/>
    <w:rPr>
      <w:rFonts w:ascii="Courier New" w:hAnsi="Courier New" w:cs="Courier New"/>
    </w:rPr>
  </w:style>
  <w:style w:type="character" w:customStyle="1" w:styleId="ListLabel1">
    <w:name w:val="ListLabel 1"/>
    <w:rsid w:val="0030341B"/>
    <w:rPr>
      <w:sz w:val="20"/>
    </w:rPr>
  </w:style>
  <w:style w:type="paragraph" w:customStyle="1" w:styleId="Heading">
    <w:name w:val="Heading"/>
    <w:basedOn w:val="Normal"/>
    <w:next w:val="TextBody"/>
    <w:rsid w:val="0030341B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TextBody">
    <w:name w:val="Text Body"/>
    <w:basedOn w:val="Normal"/>
    <w:rsid w:val="0030341B"/>
    <w:pPr>
      <w:spacing w:after="0" w:line="360" w:lineRule="auto"/>
    </w:pPr>
    <w:rPr>
      <w:rFonts w:ascii="Arial" w:eastAsia="Times New Roman" w:hAnsi="Arial" w:cs="Times New Roman"/>
      <w:sz w:val="24"/>
      <w:szCs w:val="20"/>
      <w:lang w:val="en-US"/>
    </w:rPr>
  </w:style>
  <w:style w:type="paragraph" w:styleId="Liste">
    <w:name w:val="List"/>
    <w:basedOn w:val="TextBody"/>
    <w:rsid w:val="0030341B"/>
    <w:rPr>
      <w:rFonts w:cs="Mangal"/>
    </w:rPr>
  </w:style>
  <w:style w:type="paragraph" w:customStyle="1" w:styleId="Lgende1">
    <w:name w:val="Légende1"/>
    <w:basedOn w:val="Normal"/>
    <w:rsid w:val="0030341B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"/>
    <w:rsid w:val="0030341B"/>
    <w:pPr>
      <w:suppressLineNumbers/>
    </w:pPr>
    <w:rPr>
      <w:rFonts w:cs="Mangal"/>
    </w:rPr>
  </w:style>
  <w:style w:type="paragraph" w:styleId="NormalWeb">
    <w:name w:val="Normal (Web)"/>
    <w:basedOn w:val="Normal"/>
    <w:link w:val="NormalWebCar"/>
    <w:uiPriority w:val="99"/>
    <w:rsid w:val="0030341B"/>
    <w:pPr>
      <w:spacing w:before="28" w:after="28" w:line="10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cimalAligned">
    <w:name w:val="Decimal Aligned"/>
    <w:basedOn w:val="Normal"/>
    <w:rsid w:val="0030341B"/>
    <w:pPr>
      <w:tabs>
        <w:tab w:val="decimal" w:pos="360"/>
      </w:tabs>
    </w:pPr>
    <w:rPr>
      <w:rFonts w:cs="Calibri"/>
      <w:lang w:val="en-US" w:eastAsia="ja-JP"/>
    </w:rPr>
  </w:style>
  <w:style w:type="paragraph" w:styleId="Notedebasdepage">
    <w:name w:val="footnote text"/>
    <w:basedOn w:val="Normal"/>
    <w:link w:val="NotedebasdepageCar1"/>
    <w:rsid w:val="0030341B"/>
    <w:pPr>
      <w:spacing w:after="0" w:line="100" w:lineRule="atLeast"/>
    </w:pPr>
    <w:rPr>
      <w:sz w:val="20"/>
      <w:szCs w:val="20"/>
      <w:lang w:val="en-US" w:eastAsia="ja-JP"/>
    </w:rPr>
  </w:style>
  <w:style w:type="paragraph" w:styleId="Sansinterligne">
    <w:name w:val="No Spacing"/>
    <w:rsid w:val="0030341B"/>
    <w:pPr>
      <w:suppressAutoHyphens/>
      <w:spacing w:after="0" w:line="100" w:lineRule="atLeast"/>
    </w:pPr>
    <w:rPr>
      <w:rFonts w:ascii="Times New Roman" w:eastAsia="Times New Roman" w:hAnsi="Times New Roman" w:cs="Times New Roman"/>
      <w:color w:val="00000A"/>
      <w:sz w:val="20"/>
      <w:szCs w:val="20"/>
      <w:lang w:eastAsia="ar-SA"/>
    </w:rPr>
  </w:style>
  <w:style w:type="paragraph" w:customStyle="1" w:styleId="En-tte1">
    <w:name w:val="En-tête1"/>
    <w:basedOn w:val="Normal"/>
    <w:rsid w:val="0030341B"/>
    <w:pPr>
      <w:tabs>
        <w:tab w:val="center" w:pos="4680"/>
        <w:tab w:val="right" w:pos="9360"/>
      </w:tabs>
      <w:spacing w:after="0" w:line="100" w:lineRule="atLeast"/>
    </w:pPr>
  </w:style>
  <w:style w:type="paragraph" w:customStyle="1" w:styleId="Pieddepage1">
    <w:name w:val="Pied de page1"/>
    <w:basedOn w:val="Normal"/>
    <w:rsid w:val="0030341B"/>
    <w:pPr>
      <w:tabs>
        <w:tab w:val="center" w:pos="4680"/>
        <w:tab w:val="right" w:pos="9360"/>
      </w:tabs>
      <w:spacing w:after="0" w:line="100" w:lineRule="atLeast"/>
    </w:pPr>
  </w:style>
  <w:style w:type="paragraph" w:customStyle="1" w:styleId="TextBodyIndent">
    <w:name w:val="Text Body Indent"/>
    <w:basedOn w:val="Normal"/>
    <w:rsid w:val="0030341B"/>
    <w:pPr>
      <w:spacing w:after="120"/>
      <w:ind w:left="283"/>
    </w:pPr>
  </w:style>
  <w:style w:type="paragraph" w:styleId="Commentaire">
    <w:name w:val="annotation text"/>
    <w:basedOn w:val="Normal"/>
    <w:rsid w:val="0030341B"/>
    <w:pPr>
      <w:spacing w:line="100" w:lineRule="atLeast"/>
    </w:pPr>
    <w:rPr>
      <w:sz w:val="20"/>
      <w:szCs w:val="20"/>
    </w:rPr>
  </w:style>
  <w:style w:type="paragraph" w:styleId="Objetducommentaire">
    <w:name w:val="annotation subject"/>
    <w:basedOn w:val="Commentaire"/>
    <w:rsid w:val="0030341B"/>
    <w:rPr>
      <w:b/>
      <w:bCs/>
    </w:rPr>
  </w:style>
  <w:style w:type="paragraph" w:styleId="Textedebulles">
    <w:name w:val="Balloon Text"/>
    <w:basedOn w:val="Normal"/>
    <w:rsid w:val="0030341B"/>
    <w:pPr>
      <w:spacing w:after="0" w:line="100" w:lineRule="atLeast"/>
    </w:pPr>
    <w:rPr>
      <w:rFonts w:ascii="Tahoma" w:hAnsi="Tahoma" w:cs="Tahoma"/>
      <w:sz w:val="16"/>
      <w:szCs w:val="16"/>
    </w:rPr>
  </w:style>
  <w:style w:type="paragraph" w:customStyle="1" w:styleId="pcodeexample">
    <w:name w:val="p_codeexample"/>
    <w:basedOn w:val="Normal"/>
    <w:rsid w:val="0030341B"/>
    <w:pPr>
      <w:spacing w:after="0" w:line="100" w:lineRule="atLeast"/>
      <w:ind w:left="360"/>
    </w:pPr>
    <w:rPr>
      <w:rFonts w:ascii="Helvetica" w:eastAsia="Times New Roman" w:hAnsi="Helvetica" w:cs="Helvetica"/>
      <w:color w:val="000000"/>
    </w:rPr>
  </w:style>
  <w:style w:type="paragraph" w:styleId="Corpsdetexte">
    <w:name w:val="Body Text"/>
    <w:basedOn w:val="Normal"/>
    <w:link w:val="CorpsdetexteCar1"/>
    <w:uiPriority w:val="99"/>
    <w:unhideWhenUsed/>
    <w:rsid w:val="00610F9C"/>
    <w:pPr>
      <w:spacing w:after="120"/>
    </w:pPr>
  </w:style>
  <w:style w:type="character" w:customStyle="1" w:styleId="CorpsdetexteCar1">
    <w:name w:val="Corps de texte Car1"/>
    <w:basedOn w:val="Policepardfaut"/>
    <w:link w:val="Corpsdetexte"/>
    <w:uiPriority w:val="99"/>
    <w:rsid w:val="00610F9C"/>
    <w:rPr>
      <w:rFonts w:ascii="Calibri" w:eastAsia="SimSun" w:hAnsi="Calibri"/>
      <w:color w:val="00000A"/>
    </w:rPr>
  </w:style>
  <w:style w:type="paragraph" w:styleId="Paragraphedeliste">
    <w:name w:val="List Paragraph"/>
    <w:basedOn w:val="Normal"/>
    <w:uiPriority w:val="34"/>
    <w:qFormat/>
    <w:rsid w:val="00B869AF"/>
    <w:pPr>
      <w:ind w:left="720"/>
      <w:contextualSpacing/>
    </w:pPr>
  </w:style>
  <w:style w:type="character" w:styleId="Lienhypertexte">
    <w:name w:val="Hyperlink"/>
    <w:uiPriority w:val="99"/>
    <w:unhideWhenUsed/>
    <w:rsid w:val="003A383F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paragraph" w:customStyle="1" w:styleId="TITRE">
    <w:name w:val="TITRE"/>
    <w:basedOn w:val="Normal"/>
    <w:link w:val="TITRECar"/>
    <w:locked/>
    <w:rsid w:val="00AF5ED1"/>
    <w:pPr>
      <w:suppressAutoHyphens w:val="0"/>
      <w:spacing w:after="240" w:line="240" w:lineRule="auto"/>
    </w:pPr>
    <w:rPr>
      <w:rFonts w:ascii="Arial" w:eastAsia="Times New Roman" w:hAnsi="Arial" w:cs="Arial"/>
      <w:b/>
      <w:color w:val="A0A92D"/>
      <w:sz w:val="40"/>
      <w:szCs w:val="40"/>
      <w:lang w:val="fr-CA" w:eastAsia="fr-CA"/>
    </w:rPr>
  </w:style>
  <w:style w:type="character" w:customStyle="1" w:styleId="TITRECar">
    <w:name w:val="TITRE Car"/>
    <w:link w:val="TITRE"/>
    <w:rsid w:val="00AF5ED1"/>
    <w:rPr>
      <w:rFonts w:ascii="Arial" w:eastAsia="Times New Roman" w:hAnsi="Arial" w:cs="Arial"/>
      <w:b/>
      <w:color w:val="A0A92D"/>
      <w:sz w:val="40"/>
      <w:szCs w:val="40"/>
      <w:lang w:val="fr-CA" w:eastAsia="fr-CA"/>
    </w:rPr>
  </w:style>
  <w:style w:type="character" w:customStyle="1" w:styleId="cit-gray1">
    <w:name w:val="cit-gray1"/>
    <w:rsid w:val="00AF5ED1"/>
    <w:rPr>
      <w:color w:val="666666"/>
    </w:rPr>
  </w:style>
  <w:style w:type="character" w:customStyle="1" w:styleId="jrnl">
    <w:name w:val="jrnl"/>
    <w:basedOn w:val="Policepardfaut"/>
    <w:rsid w:val="009D088D"/>
  </w:style>
  <w:style w:type="paragraph" w:styleId="Rvision">
    <w:name w:val="Revision"/>
    <w:hidden/>
    <w:uiPriority w:val="99"/>
    <w:semiHidden/>
    <w:rsid w:val="005340E4"/>
    <w:pPr>
      <w:spacing w:after="0" w:line="240" w:lineRule="auto"/>
    </w:pPr>
    <w:rPr>
      <w:rFonts w:ascii="Calibri" w:eastAsia="SimSun" w:hAnsi="Calibri"/>
      <w:color w:val="00000A"/>
    </w:rPr>
  </w:style>
  <w:style w:type="paragraph" w:customStyle="1" w:styleId="EndNoteBibliographyTitle">
    <w:name w:val="EndNote Bibliography Title"/>
    <w:basedOn w:val="Normal"/>
    <w:link w:val="EndNoteBibliographyTitleCar"/>
    <w:rsid w:val="005F6B84"/>
    <w:pPr>
      <w:spacing w:after="0"/>
      <w:jc w:val="center"/>
    </w:pPr>
    <w:rPr>
      <w:noProof/>
    </w:rPr>
  </w:style>
  <w:style w:type="character" w:customStyle="1" w:styleId="NormalWebCar">
    <w:name w:val="Normal (Web) Car"/>
    <w:basedOn w:val="Policepardfaut"/>
    <w:link w:val="NormalWeb"/>
    <w:uiPriority w:val="99"/>
    <w:rsid w:val="005F6B84"/>
    <w:rPr>
      <w:rFonts w:ascii="Times New Roman" w:eastAsia="Times New Roman" w:hAnsi="Times New Roman" w:cs="Times New Roman"/>
      <w:color w:val="00000A"/>
      <w:sz w:val="24"/>
      <w:szCs w:val="24"/>
    </w:rPr>
  </w:style>
  <w:style w:type="character" w:customStyle="1" w:styleId="EndNoteBibliographyTitleCar">
    <w:name w:val="EndNote Bibliography Title Car"/>
    <w:basedOn w:val="NormalWebCar"/>
    <w:link w:val="EndNoteBibliographyTitle"/>
    <w:rsid w:val="005F6B84"/>
    <w:rPr>
      <w:rFonts w:ascii="Calibri" w:eastAsia="SimSun" w:hAnsi="Calibri" w:cs="Times New Roman"/>
      <w:noProof/>
      <w:color w:val="00000A"/>
      <w:sz w:val="24"/>
      <w:szCs w:val="24"/>
    </w:rPr>
  </w:style>
  <w:style w:type="paragraph" w:customStyle="1" w:styleId="EndNoteBibliography">
    <w:name w:val="EndNote Bibliography"/>
    <w:basedOn w:val="Normal"/>
    <w:link w:val="EndNoteBibliographyCar"/>
    <w:rsid w:val="005F6B84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NormalWebCar"/>
    <w:link w:val="EndNoteBibliography"/>
    <w:rsid w:val="005F6B84"/>
    <w:rPr>
      <w:rFonts w:ascii="Calibri" w:eastAsia="SimSun" w:hAnsi="Calibri" w:cs="Times New Roman"/>
      <w:noProof/>
      <w:color w:val="00000A"/>
      <w:sz w:val="24"/>
      <w:szCs w:val="24"/>
    </w:rPr>
  </w:style>
  <w:style w:type="paragraph" w:styleId="En-tte">
    <w:name w:val="header"/>
    <w:basedOn w:val="Normal"/>
    <w:link w:val="En-tteCar1"/>
    <w:uiPriority w:val="99"/>
    <w:unhideWhenUsed/>
    <w:rsid w:val="005727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1">
    <w:name w:val="En-tête Car1"/>
    <w:basedOn w:val="Policepardfaut"/>
    <w:link w:val="En-tte"/>
    <w:uiPriority w:val="99"/>
    <w:rsid w:val="00572779"/>
    <w:rPr>
      <w:rFonts w:ascii="Calibri" w:eastAsia="SimSun" w:hAnsi="Calibri"/>
      <w:color w:val="00000A"/>
    </w:rPr>
  </w:style>
  <w:style w:type="paragraph" w:styleId="Pieddepage">
    <w:name w:val="footer"/>
    <w:basedOn w:val="Normal"/>
    <w:link w:val="PieddepageCar1"/>
    <w:uiPriority w:val="99"/>
    <w:unhideWhenUsed/>
    <w:rsid w:val="0057277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1">
    <w:name w:val="Pied de page Car1"/>
    <w:basedOn w:val="Policepardfaut"/>
    <w:link w:val="Pieddepage"/>
    <w:uiPriority w:val="99"/>
    <w:rsid w:val="00572779"/>
    <w:rPr>
      <w:rFonts w:ascii="Calibri" w:eastAsia="SimSun" w:hAnsi="Calibri"/>
      <w:color w:val="00000A"/>
    </w:rPr>
  </w:style>
  <w:style w:type="paragraph" w:customStyle="1" w:styleId="desc">
    <w:name w:val="desc"/>
    <w:basedOn w:val="Normal"/>
    <w:rsid w:val="005D347B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details">
    <w:name w:val="details"/>
    <w:basedOn w:val="Normal"/>
    <w:rsid w:val="005D347B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customStyle="1" w:styleId="NotedebasdepageCar1">
    <w:name w:val="Note de bas de page Car1"/>
    <w:basedOn w:val="Policepardfaut"/>
    <w:link w:val="Notedebasdepage"/>
    <w:rsid w:val="00195E23"/>
    <w:rPr>
      <w:rFonts w:ascii="Calibri" w:eastAsia="SimSun" w:hAnsi="Calibri"/>
      <w:color w:val="00000A"/>
      <w:sz w:val="20"/>
      <w:szCs w:val="20"/>
      <w:lang w:val="en-US" w:eastAsia="ja-JP"/>
    </w:rPr>
  </w:style>
  <w:style w:type="character" w:customStyle="1" w:styleId="Titre2Car">
    <w:name w:val="Titre 2 Car"/>
    <w:basedOn w:val="Policepardfaut"/>
    <w:link w:val="Titre2"/>
    <w:uiPriority w:val="9"/>
    <w:rsid w:val="0020612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ighlight2">
    <w:name w:val="highlight2"/>
    <w:basedOn w:val="Policepardfaut"/>
    <w:rsid w:val="001222B6"/>
  </w:style>
  <w:style w:type="character" w:customStyle="1" w:styleId="Titre1Car">
    <w:name w:val="Titre 1 Car"/>
    <w:basedOn w:val="Policepardfaut"/>
    <w:link w:val="Titre1"/>
    <w:uiPriority w:val="9"/>
    <w:rsid w:val="00591A4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200532">
              <w:marLeft w:val="0"/>
              <w:marRight w:val="0"/>
              <w:marTop w:val="0"/>
              <w:marBottom w:val="0"/>
              <w:divBdr>
                <w:top w:val="single" w:sz="6" w:space="0" w:color="A2A2A2"/>
                <w:left w:val="single" w:sz="6" w:space="0" w:color="A2A2A2"/>
                <w:bottom w:val="single" w:sz="6" w:space="0" w:color="A2A2A2"/>
                <w:right w:val="single" w:sz="6" w:space="0" w:color="A2A2A2"/>
              </w:divBdr>
              <w:divsChild>
                <w:div w:id="948316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387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7505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0282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882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2272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639420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426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7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547273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9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407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3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61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3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93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904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7099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1938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6427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14214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48468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872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37343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01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006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32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450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493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098219">
          <w:marLeft w:val="1"/>
          <w:marRight w:val="0"/>
          <w:marTop w:val="0"/>
          <w:marBottom w:val="0"/>
          <w:divBdr>
            <w:top w:val="single" w:sz="6" w:space="0" w:color="FFFFFF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50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978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9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1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12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95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0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14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3731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9141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8145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7274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7846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265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1592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25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26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40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73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305429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4944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85231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176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5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7855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02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61969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987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0012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9703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7115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0143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037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emf"/><Relationship Id="rId5" Type="http://schemas.openxmlformats.org/officeDocument/2006/relationships/settings" Target="settings.xml"/><Relationship Id="rId10" Type="http://schemas.openxmlformats.org/officeDocument/2006/relationships/image" Target="media/image1.emf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6B14BA-6CCB-4913-B504-0E83899A4F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2</Words>
  <Characters>2181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 de Montreal</Company>
  <LinksUpToDate>false</LinksUpToDate>
  <CharactersWithSpaces>2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Bissonnette</dc:creator>
  <cp:lastModifiedBy>F M</cp:lastModifiedBy>
  <cp:revision>2</cp:revision>
  <cp:lastPrinted>2015-06-01T21:40:00Z</cp:lastPrinted>
  <dcterms:created xsi:type="dcterms:W3CDTF">2015-07-18T23:17:00Z</dcterms:created>
  <dcterms:modified xsi:type="dcterms:W3CDTF">2015-07-18T23:17:00Z</dcterms:modified>
</cp:coreProperties>
</file>